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F8B942">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1. System Architecture Overview</w:t>
      </w:r>
    </w:p>
    <w:p w14:paraId="6AE97FBA">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system follows a Retrieval-Augmented Generation (RAG) architecture comprising three layers.</w:t>
      </w:r>
    </w:p>
    <w:p w14:paraId="23810276">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Style w:val="8"/>
          <w:rFonts w:hint="default" w:ascii="Times New Roman" w:hAnsi="Times New Roman" w:cs="Times New Roman"/>
        </w:rPr>
        <w:t>API Layer.</w:t>
      </w:r>
      <w:r>
        <w:rPr>
          <w:rFonts w:hint="default" w:ascii="Times New Roman" w:hAnsi="Times New Roman" w:cs="Times New Roman"/>
        </w:rPr>
        <w:t xml:space="preserve"> A FastAPI-based RESTful backend exposes the primary endpoint </w:t>
      </w:r>
      <w:r>
        <w:rPr>
          <w:rStyle w:val="9"/>
          <w:rFonts w:hint="default" w:ascii="Times New Roman" w:hAnsi="Times New Roman" w:cs="Times New Roman"/>
        </w:rPr>
        <w:t>POST /api/qa</w:t>
      </w:r>
      <w:r>
        <w:rPr>
          <w:rFonts w:hint="default" w:ascii="Times New Roman" w:hAnsi="Times New Roman" w:cs="Times New Roman"/>
        </w:rPr>
        <w:t>, which accepts a natural language question, optional conversation history, and configuration options (e.g., whether to enable knowledge graph retrieval, maximum number of treatment plans to return). Responses are returned as structured JSON objects (</w:t>
      </w:r>
      <w:r>
        <w:rPr>
          <w:rStyle w:val="9"/>
          <w:rFonts w:hint="default" w:ascii="Times New Roman" w:hAnsi="Times New Roman" w:cs="Times New Roman"/>
        </w:rPr>
        <w:t>QAResponse</w:t>
      </w:r>
      <w:r>
        <w:rPr>
          <w:rFonts w:hint="default" w:ascii="Times New Roman" w:hAnsi="Times New Roman" w:cs="Times New Roman"/>
        </w:rPr>
        <w:t xml:space="preserve">) containing the generated natural language answer, the classified query type, extracted entities, the executed Cypher query, raw retrieved records, entity alignment suggestions, and an </w:t>
      </w:r>
      <w:r>
        <w:rPr>
          <w:rStyle w:val="9"/>
          <w:rFonts w:hint="default" w:ascii="Times New Roman" w:hAnsi="Times New Roman" w:cs="Times New Roman"/>
        </w:rPr>
        <w:t>answer_source</w:t>
      </w:r>
      <w:r>
        <w:rPr>
          <w:rFonts w:hint="default" w:ascii="Times New Roman" w:hAnsi="Times New Roman" w:cs="Times New Roman"/>
        </w:rPr>
        <w:t xml:space="preserve"> label (</w:t>
      </w:r>
      <w:r>
        <w:rPr>
          <w:rStyle w:val="9"/>
          <w:rFonts w:hint="default" w:ascii="Times New Roman" w:hAnsi="Times New Roman" w:cs="Times New Roman"/>
        </w:rPr>
        <w:t>"kg_hybrid"</w:t>
      </w:r>
      <w:r>
        <w:rPr>
          <w:rFonts w:hint="default" w:ascii="Times New Roman" w:hAnsi="Times New Roman" w:cs="Times New Roman"/>
        </w:rPr>
        <w:t xml:space="preserve"> or </w:t>
      </w:r>
      <w:r>
        <w:rPr>
          <w:rStyle w:val="9"/>
          <w:rFonts w:hint="default" w:ascii="Times New Roman" w:hAnsi="Times New Roman" w:cs="Times New Roman"/>
        </w:rPr>
        <w:t>"llm_only"</w:t>
      </w:r>
      <w:r>
        <w:rPr>
          <w:rFonts w:hint="default" w:ascii="Times New Roman" w:hAnsi="Times New Roman" w:cs="Times New Roman"/>
        </w:rPr>
        <w:t>). A health check endpoint (</w:t>
      </w:r>
      <w:r>
        <w:rPr>
          <w:rStyle w:val="9"/>
          <w:rFonts w:hint="default" w:ascii="Times New Roman" w:hAnsi="Times New Roman" w:cs="Times New Roman"/>
        </w:rPr>
        <w:t>GET /health</w:t>
      </w:r>
      <w:r>
        <w:rPr>
          <w:rFonts w:hint="default" w:ascii="Times New Roman" w:hAnsi="Times New Roman" w:cs="Times New Roman"/>
        </w:rPr>
        <w:t>) is also provided. Cross-Origin Resource Sharing (CORS) middleware is enabled for frontend integration.</w:t>
      </w:r>
    </w:p>
    <w:p w14:paraId="38730992">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ind w:left="0" w:leftChars="0" w:right="0" w:rightChars="0"/>
        <w:textAlignment w:val="auto"/>
      </w:pPr>
      <w:r>
        <w:rPr>
          <w:rFonts w:hint="default" w:ascii="Times New Roman" w:hAnsi="Times New Roman" w:cs="Times New Roman" w:eastAsiaTheme="minorEastAsia"/>
          <w:b/>
          <w:kern w:val="0"/>
          <w:sz w:val="24"/>
          <w:szCs w:val="24"/>
          <w:lang w:val="en-US" w:eastAsia="zh-CN" w:bidi="ar"/>
        </w:rPr>
        <w:t>Knowledge Graph Layer.</w:t>
      </w:r>
      <w:r>
        <w:rPr>
          <w:rFonts w:hint="default" w:ascii="Times New Roman" w:hAnsi="Times New Roman" w:cs="Times New Roman" w:eastAsiaTheme="minorEastAsia"/>
          <w:kern w:val="0"/>
          <w:sz w:val="24"/>
          <w:szCs w:val="24"/>
          <w:lang w:val="en-US" w:eastAsia="zh-CN" w:bidi="ar"/>
        </w:rPr>
        <w:t xml:space="preserve"> Neo4j serves as the graph database, storing six entity types (Disease, TreatmentPlan, Acupoint, AcupointCombo, ComboLocalPoint, RawPointName) and eight relationship types (HAS_PLAN, MAIN_POINT, AUX_POINT, HAS_POINT, HAS_LOCAL_POINT, HAS_COMBO, MAIN_POINT_SUMMARY, AUX_POINT_SUMMARY), totaling 921 nodes and 3,745 relationships. The graph supports </w:t>
      </w:r>
      <w:r>
        <w:rPr>
          <w:rFonts w:hint="default" w:ascii="Times New Roman" w:hAnsi="Times New Roman" w:cs="Times New Roman" w:eastAsiaTheme="minorEastAsia"/>
          <w:kern w:val="0"/>
          <w:sz w:val="20"/>
          <w:szCs w:val="24"/>
          <w:lang w:val="en-US" w:eastAsia="zh-CN" w:bidi="ar"/>
        </w:rPr>
        <w:t>CALL {}</w:t>
      </w:r>
      <w:r>
        <w:rPr>
          <w:rFonts w:hint="default" w:ascii="Times New Roman" w:hAnsi="Times New Roman" w:cs="Times New Roman" w:eastAsiaTheme="minorEastAsia"/>
          <w:kern w:val="0"/>
          <w:sz w:val="24"/>
          <w:szCs w:val="24"/>
          <w:lang w:val="en-US" w:eastAsia="zh-CN" w:bidi="ar"/>
        </w:rPr>
        <w:t xml:space="preserve"> subquery syntax used in several query templates.</w:t>
      </w:r>
    </w:p>
    <w:p w14:paraId="3BDCD69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ind w:left="0" w:leftChars="0" w:right="0" w:rightChars="0"/>
        <w:textAlignment w:val="auto"/>
      </w:pPr>
      <w:r>
        <w:rPr>
          <w:rFonts w:hint="default" w:ascii="Times New Roman" w:hAnsi="Times New Roman" w:cs="Times New Roman" w:eastAsiaTheme="minorEastAsia"/>
          <w:b/>
          <w:kern w:val="0"/>
          <w:sz w:val="24"/>
          <w:szCs w:val="24"/>
          <w:lang w:val="en-US" w:eastAsia="zh-CN" w:bidi="ar"/>
        </w:rPr>
        <w:t>LLM Service Layer.</w:t>
      </w:r>
      <w:r>
        <w:rPr>
          <w:rFonts w:hint="default" w:ascii="Times New Roman" w:hAnsi="Times New Roman" w:cs="Times New Roman" w:eastAsiaTheme="minorEastAsia"/>
          <w:kern w:val="0"/>
          <w:sz w:val="24"/>
          <w:szCs w:val="24"/>
          <w:lang w:val="en-US" w:eastAsia="zh-CN" w:bidi="ar"/>
        </w:rPr>
        <w:t xml:space="preserve"> The system invokes Alibaba Cloud DashScope's model via an OpenAI-compatible SDK interface. Two independent model configuration parameters (</w:t>
      </w:r>
      <w:r>
        <w:rPr>
          <w:rFonts w:hint="default" w:ascii="Times New Roman" w:hAnsi="Times New Roman" w:cs="Times New Roman" w:eastAsiaTheme="minorEastAsia"/>
          <w:kern w:val="0"/>
          <w:sz w:val="20"/>
          <w:szCs w:val="24"/>
          <w:lang w:val="en-US" w:eastAsia="zh-CN" w:bidi="ar"/>
        </w:rPr>
        <w:t>QWEN_MODEL_PARSE</w:t>
      </w:r>
      <w:r>
        <w:rPr>
          <w:rFonts w:hint="default" w:ascii="Times New Roman" w:hAnsi="Times New Roman" w:cs="Times New Roman" w:eastAsiaTheme="minorEastAsia"/>
          <w:kern w:val="0"/>
          <w:sz w:val="24"/>
          <w:szCs w:val="24"/>
          <w:lang w:val="en-US" w:eastAsia="zh-CN" w:bidi="ar"/>
        </w:rPr>
        <w:t xml:space="preserve"> for question parsing and entity alignment, </w:t>
      </w:r>
      <w:r>
        <w:rPr>
          <w:rFonts w:hint="default" w:ascii="Times New Roman" w:hAnsi="Times New Roman" w:cs="Times New Roman" w:eastAsiaTheme="minorEastAsia"/>
          <w:kern w:val="0"/>
          <w:sz w:val="20"/>
          <w:szCs w:val="24"/>
          <w:lang w:val="en-US" w:eastAsia="zh-CN" w:bidi="ar"/>
        </w:rPr>
        <w:t>QWEN_MODEL_ANSWER</w:t>
      </w:r>
      <w:r>
        <w:rPr>
          <w:rFonts w:hint="default" w:ascii="Times New Roman" w:hAnsi="Times New Roman" w:cs="Times New Roman" w:eastAsiaTheme="minorEastAsia"/>
          <w:kern w:val="0"/>
          <w:sz w:val="24"/>
          <w:szCs w:val="24"/>
          <w:lang w:val="en-US" w:eastAsia="zh-CN" w:bidi="ar"/>
        </w:rPr>
        <w:t xml:space="preserve"> for answer generation) allow different model versions to be assigned to different tasks. All LLM interactions are performed through a unified helper function (</w:t>
      </w:r>
      <w:r>
        <w:rPr>
          <w:rFonts w:hint="default" w:ascii="Times New Roman" w:hAnsi="Times New Roman" w:cs="Times New Roman" w:eastAsiaTheme="minorEastAsia"/>
          <w:kern w:val="0"/>
          <w:sz w:val="20"/>
          <w:szCs w:val="24"/>
          <w:lang w:val="en-US" w:eastAsia="zh-CN" w:bidi="ar"/>
        </w:rPr>
        <w:t>_chat_completion</w:t>
      </w:r>
      <w:r>
        <w:rPr>
          <w:rFonts w:hint="default" w:ascii="Times New Roman" w:hAnsi="Times New Roman" w:cs="Times New Roman" w:eastAsiaTheme="minorEastAsia"/>
          <w:kern w:val="0"/>
          <w:sz w:val="24"/>
          <w:szCs w:val="24"/>
          <w:lang w:val="en-US" w:eastAsia="zh-CN" w:bidi="ar"/>
        </w:rPr>
        <w:t>) that wraps the API call with model name, message list, and temperature parameters.</w:t>
      </w:r>
    </w:p>
    <w:p w14:paraId="0E9D87A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p>
    <w:p w14:paraId="3E2AD9A6">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2. Data Model</w:t>
      </w:r>
    </w:p>
    <w:p w14:paraId="0CBE7E03">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request schema (</w:t>
      </w:r>
      <w:r>
        <w:rPr>
          <w:rStyle w:val="9"/>
          <w:rFonts w:hint="default" w:ascii="Times New Roman" w:hAnsi="Times New Roman" w:cs="Times New Roman"/>
        </w:rPr>
        <w:t>QARequest</w:t>
      </w:r>
      <w:r>
        <w:rPr>
          <w:rFonts w:hint="default" w:ascii="Times New Roman" w:hAnsi="Times New Roman" w:cs="Times New Roman"/>
        </w:rPr>
        <w:t xml:space="preserve">) includes four fields: </w:t>
      </w:r>
      <w:r>
        <w:rPr>
          <w:rStyle w:val="9"/>
          <w:rFonts w:hint="default" w:ascii="Times New Roman" w:hAnsi="Times New Roman" w:cs="Times New Roman"/>
        </w:rPr>
        <w:t>question</w:t>
      </w:r>
      <w:r>
        <w:rPr>
          <w:rFonts w:hint="default" w:ascii="Times New Roman" w:hAnsi="Times New Roman" w:cs="Times New Roman"/>
        </w:rPr>
        <w:t xml:space="preserve"> (required, the user's natural language query), </w:t>
      </w:r>
      <w:r>
        <w:rPr>
          <w:rStyle w:val="9"/>
          <w:rFonts w:hint="default" w:ascii="Times New Roman" w:hAnsi="Times New Roman" w:cs="Times New Roman"/>
        </w:rPr>
        <w:t>history</w:t>
      </w:r>
      <w:r>
        <w:rPr>
          <w:rFonts w:hint="default" w:ascii="Times New Roman" w:hAnsi="Times New Roman" w:cs="Times New Roman"/>
        </w:rPr>
        <w:t xml:space="preserve"> (optional, a list of prior user/assistant message pairs for multi-turn dialogue), </w:t>
      </w:r>
      <w:r>
        <w:rPr>
          <w:rStyle w:val="9"/>
          <w:rFonts w:hint="default" w:ascii="Times New Roman" w:hAnsi="Times New Roman" w:cs="Times New Roman"/>
        </w:rPr>
        <w:t>options</w:t>
      </w:r>
      <w:r>
        <w:rPr>
          <w:rFonts w:hint="default" w:ascii="Times New Roman" w:hAnsi="Times New Roman" w:cs="Times New Roman"/>
        </w:rPr>
        <w:t xml:space="preserve"> (optional, containing </w:t>
      </w:r>
      <w:r>
        <w:rPr>
          <w:rStyle w:val="9"/>
          <w:rFonts w:hint="default" w:ascii="Times New Roman" w:hAnsi="Times New Roman" w:cs="Times New Roman"/>
        </w:rPr>
        <w:t>max_plans</w:t>
      </w:r>
      <w:r>
        <w:rPr>
          <w:rFonts w:hint="default" w:ascii="Times New Roman" w:hAnsi="Times New Roman" w:cs="Times New Roman"/>
        </w:rPr>
        <w:t xml:space="preserve"> with a default of 10 and </w:t>
      </w:r>
      <w:r>
        <w:rPr>
          <w:rStyle w:val="9"/>
          <w:rFonts w:hint="default" w:ascii="Times New Roman" w:hAnsi="Times New Roman" w:cs="Times New Roman"/>
        </w:rPr>
        <w:t>language</w:t>
      </w:r>
      <w:r>
        <w:rPr>
          <w:rFonts w:hint="default" w:ascii="Times New Roman" w:hAnsi="Times New Roman" w:cs="Times New Roman"/>
        </w:rPr>
        <w:t xml:space="preserve"> defaulting to Chinese), and </w:t>
      </w:r>
      <w:r>
        <w:rPr>
          <w:rStyle w:val="9"/>
          <w:rFonts w:hint="default" w:ascii="Times New Roman" w:hAnsi="Times New Roman" w:cs="Times New Roman"/>
        </w:rPr>
        <w:t>use_kg</w:t>
      </w:r>
      <w:r>
        <w:rPr>
          <w:rFonts w:hint="default" w:ascii="Times New Roman" w:hAnsi="Times New Roman" w:cs="Times New Roman"/>
        </w:rPr>
        <w:t xml:space="preserve"> (optional, boolean, defaulting to </w:t>
      </w:r>
      <w:r>
        <w:rPr>
          <w:rStyle w:val="9"/>
          <w:rFonts w:hint="default" w:ascii="Times New Roman" w:hAnsi="Times New Roman" w:cs="Times New Roman"/>
        </w:rPr>
        <w:t>True</w:t>
      </w:r>
      <w:r>
        <w:rPr>
          <w:rFonts w:hint="default" w:ascii="Times New Roman" w:hAnsi="Times New Roman" w:cs="Times New Roman"/>
        </w:rPr>
        <w:t>).</w:t>
      </w:r>
    </w:p>
    <w:p w14:paraId="7CF49B0C">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response schema (</w:t>
      </w:r>
      <w:r>
        <w:rPr>
          <w:rStyle w:val="9"/>
          <w:rFonts w:hint="default" w:ascii="Times New Roman" w:hAnsi="Times New Roman" w:cs="Times New Roman"/>
        </w:rPr>
        <w:t>QAResponse</w:t>
      </w:r>
      <w:r>
        <w:rPr>
          <w:rFonts w:hint="default" w:ascii="Times New Roman" w:hAnsi="Times New Roman" w:cs="Times New Roman"/>
        </w:rPr>
        <w:t xml:space="preserve">) includes seven fields: </w:t>
      </w:r>
      <w:r>
        <w:rPr>
          <w:rStyle w:val="9"/>
          <w:rFonts w:hint="default" w:ascii="Times New Roman" w:hAnsi="Times New Roman" w:cs="Times New Roman"/>
        </w:rPr>
        <w:t>answer</w:t>
      </w:r>
      <w:r>
        <w:rPr>
          <w:rFonts w:hint="default" w:ascii="Times New Roman" w:hAnsi="Times New Roman" w:cs="Times New Roman"/>
        </w:rPr>
        <w:t xml:space="preserve"> (the generated natural language answer), </w:t>
      </w:r>
      <w:r>
        <w:rPr>
          <w:rStyle w:val="9"/>
          <w:rFonts w:hint="default" w:ascii="Times New Roman" w:hAnsi="Times New Roman" w:cs="Times New Roman"/>
        </w:rPr>
        <w:t>query_type</w:t>
      </w:r>
      <w:r>
        <w:rPr>
          <w:rFonts w:hint="default" w:ascii="Times New Roman" w:hAnsi="Times New Roman" w:cs="Times New Roman"/>
        </w:rPr>
        <w:t xml:space="preserve"> (the classified query type string), </w:t>
      </w:r>
      <w:r>
        <w:rPr>
          <w:rStyle w:val="9"/>
          <w:rFonts w:hint="default" w:ascii="Times New Roman" w:hAnsi="Times New Roman" w:cs="Times New Roman"/>
        </w:rPr>
        <w:t>entities</w:t>
      </w:r>
      <w:r>
        <w:rPr>
          <w:rFonts w:hint="default" w:ascii="Times New Roman" w:hAnsi="Times New Roman" w:cs="Times New Roman"/>
        </w:rPr>
        <w:t xml:space="preserve"> (a dictionary mapping entity categories to name lists), </w:t>
      </w:r>
      <w:r>
        <w:rPr>
          <w:rStyle w:val="9"/>
          <w:rFonts w:hint="default" w:ascii="Times New Roman" w:hAnsi="Times New Roman" w:cs="Times New Roman"/>
        </w:rPr>
        <w:t>cypher</w:t>
      </w:r>
      <w:r>
        <w:rPr>
          <w:rFonts w:hint="default" w:ascii="Times New Roman" w:hAnsi="Times New Roman" w:cs="Times New Roman"/>
        </w:rPr>
        <w:t xml:space="preserve"> (the executed Cypher query string), </w:t>
      </w:r>
      <w:r>
        <w:rPr>
          <w:rStyle w:val="9"/>
          <w:rFonts w:hint="default" w:ascii="Times New Roman" w:hAnsi="Times New Roman" w:cs="Times New Roman"/>
        </w:rPr>
        <w:t>records</w:t>
      </w:r>
      <w:r>
        <w:rPr>
          <w:rFonts w:hint="default" w:ascii="Times New Roman" w:hAnsi="Times New Roman" w:cs="Times New Roman"/>
        </w:rPr>
        <w:t xml:space="preserve"> (raw retrieved records as a list of dictionaries), </w:t>
      </w:r>
      <w:r>
        <w:rPr>
          <w:rStyle w:val="9"/>
          <w:rFonts w:hint="default" w:ascii="Times New Roman" w:hAnsi="Times New Roman" w:cs="Times New Roman"/>
        </w:rPr>
        <w:t>entity_suggest</w:t>
      </w:r>
      <w:r>
        <w:rPr>
          <w:rFonts w:hint="default" w:ascii="Times New Roman" w:hAnsi="Times New Roman" w:cs="Times New Roman"/>
        </w:rPr>
        <w:t xml:space="preserve"> (alignment suggestions for unmatched entities), and </w:t>
      </w:r>
      <w:r>
        <w:rPr>
          <w:rStyle w:val="9"/>
          <w:rFonts w:hint="default" w:ascii="Times New Roman" w:hAnsi="Times New Roman" w:cs="Times New Roman"/>
        </w:rPr>
        <w:t>answer_source</w:t>
      </w:r>
      <w:r>
        <w:rPr>
          <w:rFonts w:hint="default" w:ascii="Times New Roman" w:hAnsi="Times New Roman" w:cs="Times New Roman"/>
        </w:rPr>
        <w:t xml:space="preserve"> (either </w:t>
      </w:r>
      <w:r>
        <w:rPr>
          <w:rStyle w:val="9"/>
          <w:rFonts w:hint="default" w:ascii="Times New Roman" w:hAnsi="Times New Roman" w:cs="Times New Roman"/>
        </w:rPr>
        <w:t>"kg_hybrid"</w:t>
      </w:r>
      <w:r>
        <w:rPr>
          <w:rFonts w:hint="default" w:ascii="Times New Roman" w:hAnsi="Times New Roman" w:cs="Times New Roman"/>
        </w:rPr>
        <w:t xml:space="preserve"> or </w:t>
      </w:r>
      <w:r>
        <w:rPr>
          <w:rStyle w:val="9"/>
          <w:rFonts w:hint="default" w:ascii="Times New Roman" w:hAnsi="Times New Roman" w:cs="Times New Roman"/>
        </w:rPr>
        <w:t>"llm_only"</w:t>
      </w:r>
      <w:r>
        <w:rPr>
          <w:rFonts w:hint="default" w:ascii="Times New Roman" w:hAnsi="Times New Roman" w:cs="Times New Roman"/>
        </w:rPr>
        <w:t>).</w:t>
      </w:r>
    </w:p>
    <w:p w14:paraId="400398C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p>
    <w:p w14:paraId="4D502E82">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3. Complete Processing Pipeline</w:t>
      </w:r>
    </w:p>
    <w:p w14:paraId="7601FA65">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A user question traverses the following steps from input to output.</w:t>
      </w:r>
    </w:p>
    <w:p w14:paraId="03D84CB7">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1: Question Parsing (</w:t>
      </w:r>
      <w:r>
        <w:rPr>
          <w:rStyle w:val="9"/>
          <w:rFonts w:hint="default" w:ascii="Times New Roman" w:hAnsi="Times New Roman" w:cs="Times New Roman"/>
        </w:rPr>
        <w:t>call_llm_for_parse</w:t>
      </w:r>
      <w:r>
        <w:rPr>
          <w:rFonts w:hint="default" w:ascii="Times New Roman" w:hAnsi="Times New Roman" w:cs="Times New Roman"/>
        </w:rPr>
        <w:t>)</w:t>
      </w:r>
    </w:p>
    <w:p w14:paraId="3D774980">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The user's question, together with any conversation history, is sent to the LLM with a system prompt that instructs it to output a strict JSON structure containing four fields: </w:t>
      </w:r>
      <w:r>
        <w:rPr>
          <w:rStyle w:val="9"/>
          <w:rFonts w:hint="default" w:ascii="Times New Roman" w:hAnsi="Times New Roman" w:cs="Times New Roman"/>
        </w:rPr>
        <w:t>query_type</w:t>
      </w:r>
      <w:r>
        <w:rPr>
          <w:rFonts w:hint="default" w:ascii="Times New Roman" w:hAnsi="Times New Roman" w:cs="Times New Roman"/>
        </w:rPr>
        <w:t xml:space="preserve"> (one of ten predefined types), </w:t>
      </w:r>
      <w:r>
        <w:rPr>
          <w:rStyle w:val="9"/>
          <w:rFonts w:hint="default" w:ascii="Times New Roman" w:hAnsi="Times New Roman" w:cs="Times New Roman"/>
        </w:rPr>
        <w:t>diseases</w:t>
      </w:r>
      <w:r>
        <w:rPr>
          <w:rFonts w:hint="default" w:ascii="Times New Roman" w:hAnsi="Times New Roman" w:cs="Times New Roman"/>
        </w:rPr>
        <w:t xml:space="preserve"> (list of disease names), </w:t>
      </w:r>
      <w:r>
        <w:rPr>
          <w:rStyle w:val="9"/>
          <w:rFonts w:hint="default" w:ascii="Times New Roman" w:hAnsi="Times New Roman" w:cs="Times New Roman"/>
        </w:rPr>
        <w:t>combos</w:t>
      </w:r>
      <w:r>
        <w:rPr>
          <w:rFonts w:hint="default" w:ascii="Times New Roman" w:hAnsi="Times New Roman" w:cs="Times New Roman"/>
        </w:rPr>
        <w:t xml:space="preserve"> (list of Jin San Zhen combination names), and </w:t>
      </w:r>
      <w:r>
        <w:rPr>
          <w:rStyle w:val="9"/>
          <w:rFonts w:hint="default" w:ascii="Times New Roman" w:hAnsi="Times New Roman" w:cs="Times New Roman"/>
        </w:rPr>
        <w:t>points</w:t>
      </w:r>
      <w:r>
        <w:rPr>
          <w:rFonts w:hint="default" w:ascii="Times New Roman" w:hAnsi="Times New Roman" w:cs="Times New Roman"/>
        </w:rPr>
        <w:t xml:space="preserve"> (list of individual acupoint names).</w:t>
      </w:r>
    </w:p>
    <w:p w14:paraId="284E25E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The system prompt defines ten query types: </w:t>
      </w:r>
      <w:r>
        <w:rPr>
          <w:rStyle w:val="9"/>
          <w:rFonts w:hint="default" w:ascii="Times New Roman" w:hAnsi="Times New Roman" w:cs="Times New Roman"/>
        </w:rPr>
        <w:t>disease_to_plans</w:t>
      </w:r>
      <w:r>
        <w:rPr>
          <w:rFonts w:hint="default" w:ascii="Times New Roman" w:hAnsi="Times New Roman" w:cs="Times New Roman"/>
        </w:rPr>
        <w:t xml:space="preserve"> (retrieve treatment plans for a disease), </w:t>
      </w:r>
      <w:r>
        <w:rPr>
          <w:rStyle w:val="9"/>
          <w:rFonts w:hint="default" w:ascii="Times New Roman" w:hAnsi="Times New Roman" w:cs="Times New Roman"/>
        </w:rPr>
        <w:t>combo_to_diseases</w:t>
      </w:r>
      <w:r>
        <w:rPr>
          <w:rFonts w:hint="default" w:ascii="Times New Roman" w:hAnsi="Times New Roman" w:cs="Times New Roman"/>
        </w:rPr>
        <w:t xml:space="preserve"> (retrieve diseases treatable by a combination), </w:t>
      </w:r>
      <w:r>
        <w:rPr>
          <w:rStyle w:val="9"/>
          <w:rFonts w:hint="default" w:ascii="Times New Roman" w:hAnsi="Times New Roman" w:cs="Times New Roman"/>
        </w:rPr>
        <w:t>disease_combo_to_effect</w:t>
      </w:r>
      <w:r>
        <w:rPr>
          <w:rFonts w:hint="default" w:ascii="Times New Roman" w:hAnsi="Times New Roman" w:cs="Times New Roman"/>
        </w:rPr>
        <w:t xml:space="preserve"> (retrieve efficacy evidence for a specific disease-combination pair), </w:t>
      </w:r>
      <w:r>
        <w:rPr>
          <w:rStyle w:val="9"/>
          <w:rFonts w:hint="default" w:ascii="Times New Roman" w:hAnsi="Times New Roman" w:cs="Times New Roman"/>
        </w:rPr>
        <w:t>point_to_combos</w:t>
      </w:r>
      <w:r>
        <w:rPr>
          <w:rFonts w:hint="default" w:ascii="Times New Roman" w:hAnsi="Times New Roman" w:cs="Times New Roman"/>
        </w:rPr>
        <w:t xml:space="preserve"> (retrieve combinations and diseases associated with an acupoint), </w:t>
      </w:r>
      <w:r>
        <w:rPr>
          <w:rStyle w:val="9"/>
          <w:rFonts w:hint="default" w:ascii="Times New Roman" w:hAnsi="Times New Roman" w:cs="Times New Roman"/>
        </w:rPr>
        <w:t>disease_to_point_summary</w:t>
      </w:r>
      <w:r>
        <w:rPr>
          <w:rFonts w:hint="default" w:ascii="Times New Roman" w:hAnsi="Times New Roman" w:cs="Times New Roman"/>
        </w:rPr>
        <w:t xml:space="preserve"> (retrieve high-frequency main/auxiliary acupoint summaries for a disease), </w:t>
      </w:r>
      <w:r>
        <w:rPr>
          <w:rStyle w:val="9"/>
          <w:rFonts w:hint="default" w:ascii="Times New Roman" w:hAnsi="Times New Roman" w:cs="Times New Roman"/>
        </w:rPr>
        <w:t>combo_to_points</w:t>
      </w:r>
      <w:r>
        <w:rPr>
          <w:rFonts w:hint="default" w:ascii="Times New Roman" w:hAnsi="Times New Roman" w:cs="Times New Roman"/>
        </w:rPr>
        <w:t xml:space="preserve"> (retrieve acupoint composition of a combination), </w:t>
      </w:r>
      <w:r>
        <w:rPr>
          <w:rStyle w:val="9"/>
          <w:rFonts w:hint="default" w:ascii="Times New Roman" w:hAnsi="Times New Roman" w:cs="Times New Roman"/>
        </w:rPr>
        <w:t>disease_compare_plans</w:t>
      </w:r>
      <w:r>
        <w:rPr>
          <w:rFonts w:hint="default" w:ascii="Times New Roman" w:hAnsi="Times New Roman" w:cs="Times New Roman"/>
        </w:rPr>
        <w:t xml:space="preserve"> (compare treatment plans for the same disease), </w:t>
      </w:r>
      <w:r>
        <w:rPr>
          <w:rStyle w:val="9"/>
          <w:rFonts w:hint="default" w:ascii="Times New Roman" w:hAnsi="Times New Roman" w:cs="Times New Roman"/>
        </w:rPr>
        <w:t>combo_detail</w:t>
      </w:r>
      <w:r>
        <w:rPr>
          <w:rFonts w:hint="default" w:ascii="Times New Roman" w:hAnsi="Times New Roman" w:cs="Times New Roman"/>
        </w:rPr>
        <w:t xml:space="preserve"> (retrieve comprehensive details of one or more combinations), </w:t>
      </w:r>
      <w:r>
        <w:rPr>
          <w:rStyle w:val="9"/>
          <w:rFonts w:hint="default" w:ascii="Times New Roman" w:hAnsi="Times New Roman" w:cs="Times New Roman"/>
        </w:rPr>
        <w:t>multi_disease_common</w:t>
      </w:r>
      <w:r>
        <w:rPr>
          <w:rFonts w:hint="default" w:ascii="Times New Roman" w:hAnsi="Times New Roman" w:cs="Times New Roman"/>
        </w:rPr>
        <w:t xml:space="preserve"> (identify shared combinations/acupoints across multiple diseases), and </w:t>
      </w:r>
      <w:r>
        <w:rPr>
          <w:rStyle w:val="9"/>
          <w:rFonts w:hint="default" w:ascii="Times New Roman" w:hAnsi="Times New Roman" w:cs="Times New Roman"/>
        </w:rPr>
        <w:t>unknown</w:t>
      </w:r>
      <w:r>
        <w:rPr>
          <w:rFonts w:hint="default" w:ascii="Times New Roman" w:hAnsi="Times New Roman" w:cs="Times New Roman"/>
        </w:rPr>
        <w:t xml:space="preserve"> (unclassifiable queries).</w:t>
      </w:r>
    </w:p>
    <w:p w14:paraId="6EEB9BD4">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prompt includes explicit multi-turn coreference resolution instructions: when the user employs pronouns (e.g., "it," "this combination") or elides the subject, the LLM must infer the referent from conversation history and populate the corresponding entity fields accordingly.</w:t>
      </w:r>
    </w:p>
    <w:p w14:paraId="2CBD5F04">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If the LLM call fails, the system falls back to keyword-based heuristic rules (e.g., detecting "颞三针" in the query text and mapping to </w:t>
      </w:r>
      <w:r>
        <w:rPr>
          <w:rStyle w:val="9"/>
          <w:rFonts w:hint="default" w:ascii="Times New Roman" w:hAnsi="Times New Roman" w:cs="Times New Roman"/>
        </w:rPr>
        <w:t>combo_to_diseases</w:t>
      </w:r>
      <w:r>
        <w:rPr>
          <w:rFonts w:hint="default" w:ascii="Times New Roman" w:hAnsi="Times New Roman" w:cs="Times New Roman"/>
        </w:rPr>
        <w:t>).</w:t>
      </w:r>
    </w:p>
    <w:p w14:paraId="131BDB8D">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2: Three-Tier Entity Alignment (</w:t>
      </w:r>
      <w:r>
        <w:rPr>
          <w:rStyle w:val="9"/>
          <w:rFonts w:hint="default" w:ascii="Times New Roman" w:hAnsi="Times New Roman" w:cs="Times New Roman"/>
        </w:rPr>
        <w:t>normalize_entities</w:t>
      </w:r>
      <w:r>
        <w:rPr>
          <w:rFonts w:hint="default" w:ascii="Times New Roman" w:hAnsi="Times New Roman" w:cs="Times New Roman"/>
        </w:rPr>
        <w:t>)</w:t>
      </w:r>
    </w:p>
    <w:p w14:paraId="2C4EB4EF">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Because user-provided entity names frequently differ from standardized names in the knowledge graph, the system employs a three-tier progressive alignment strategy.</w:t>
      </w:r>
    </w:p>
    <w:p w14:paraId="708A61B7">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Style w:val="8"/>
          <w:rFonts w:hint="default" w:ascii="Times New Roman" w:hAnsi="Times New Roman" w:cs="Times New Roman"/>
        </w:rPr>
        <w:t>Tier 1 — Exact Match.</w:t>
      </w:r>
      <w:r>
        <w:rPr>
          <w:rFonts w:hint="default" w:ascii="Times New Roman" w:hAnsi="Times New Roman" w:cs="Times New Roman"/>
        </w:rPr>
        <w:t xml:space="preserve"> User entities are compared against the full set of standardized names cached from Neo4j (see Section 5 for caching Cypher queries). The cache uses a time-limited LRU strategy with a 600-second TTL to balance freshness and performance.</w:t>
      </w:r>
    </w:p>
    <w:p w14:paraId="43DB841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Style w:val="8"/>
          <w:rFonts w:hint="default" w:ascii="Times New Roman" w:hAnsi="Times New Roman" w:cs="Times New Roman"/>
        </w:rPr>
        <w:t>Tier 2 — LLM Semantic Alignment (</w:t>
      </w:r>
      <w:r>
        <w:rPr>
          <w:rStyle w:val="9"/>
          <w:rFonts w:hint="default" w:ascii="Times New Roman" w:hAnsi="Times New Roman" w:cs="Times New Roman"/>
        </w:rPr>
        <w:t>_llm_entity_align</w:t>
      </w:r>
      <w:r>
        <w:rPr>
          <w:rStyle w:val="8"/>
          <w:rFonts w:hint="default" w:ascii="Times New Roman" w:hAnsi="Times New Roman" w:cs="Times New Roman"/>
        </w:rPr>
        <w:t>).</w:t>
      </w:r>
      <w:r>
        <w:rPr>
          <w:rFonts w:hint="default" w:ascii="Times New Roman" w:hAnsi="Times New Roman" w:cs="Times New Roman"/>
        </w:rPr>
        <w:t xml:space="preserve"> Entities not matched in Tier 1 are sent to the LLM along with the complete candidate list for each entity category. The LLM is instructed to identify semantic equivalences based on TCM and Western medicine terminology (e.g., "中风" → "脑卒中后遗症," "面瘫" → "周围性面瘫") and must only return names that exist in the candidate list. The result is a JSON mapping from user names to standardized names (or null if no match exists).</w:t>
      </w:r>
    </w:p>
    <w:p w14:paraId="32763702">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Style w:val="8"/>
          <w:rFonts w:hint="default" w:ascii="Times New Roman" w:hAnsi="Times New Roman" w:cs="Times New Roman"/>
        </w:rPr>
        <w:t>Tier 3 — String Similarity Fallback (</w:t>
      </w:r>
      <w:r>
        <w:rPr>
          <w:rStyle w:val="9"/>
          <w:rFonts w:hint="default" w:ascii="Times New Roman" w:hAnsi="Times New Roman" w:cs="Times New Roman"/>
        </w:rPr>
        <w:t>_best_match</w:t>
      </w:r>
      <w:r>
        <w:rPr>
          <w:rStyle w:val="8"/>
          <w:rFonts w:hint="default" w:ascii="Times New Roman" w:hAnsi="Times New Roman" w:cs="Times New Roman"/>
        </w:rPr>
        <w:t>).</w:t>
      </w:r>
      <w:r>
        <w:rPr>
          <w:rFonts w:hint="default" w:ascii="Times New Roman" w:hAnsi="Times New Roman" w:cs="Times New Roman"/>
        </w:rPr>
        <w:t xml:space="preserve"> Entities still unmatched after Tier 2 are processed using Python's </w:t>
      </w:r>
      <w:r>
        <w:rPr>
          <w:rStyle w:val="9"/>
          <w:rFonts w:hint="default" w:ascii="Times New Roman" w:hAnsi="Times New Roman" w:cs="Times New Roman"/>
        </w:rPr>
        <w:t>difflib.get_close_matches</w:t>
      </w:r>
      <w:r>
        <w:rPr>
          <w:rFonts w:hint="default" w:ascii="Times New Roman" w:hAnsi="Times New Roman" w:cs="Times New Roman"/>
        </w:rPr>
        <w:t xml:space="preserve"> with a similarity cutoff of 0.5 and a maximum of 5 candidates. The best match is accepted only if its </w:t>
      </w:r>
      <w:r>
        <w:rPr>
          <w:rStyle w:val="9"/>
          <w:rFonts w:hint="default" w:ascii="Times New Roman" w:hAnsi="Times New Roman" w:cs="Times New Roman"/>
        </w:rPr>
        <w:t>SequenceMatcher</w:t>
      </w:r>
      <w:r>
        <w:rPr>
          <w:rFonts w:hint="default" w:ascii="Times New Roman" w:hAnsi="Times New Roman" w:cs="Times New Roman"/>
        </w:rPr>
        <w:t xml:space="preserve"> ratio meets the threshold.</w:t>
      </w:r>
    </w:p>
    <w:p w14:paraId="40C27B4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Entities that fail all three tiers are retained as-is, and the system populates the </w:t>
      </w:r>
      <w:r>
        <w:rPr>
          <w:rStyle w:val="9"/>
          <w:rFonts w:hint="default" w:ascii="Times New Roman" w:hAnsi="Times New Roman" w:cs="Times New Roman"/>
        </w:rPr>
        <w:t>entity_suggest</w:t>
      </w:r>
      <w:r>
        <w:rPr>
          <w:rFonts w:hint="default" w:ascii="Times New Roman" w:hAnsi="Times New Roman" w:cs="Times New Roman"/>
        </w:rPr>
        <w:t xml:space="preserve"> field with unmatched entity information and candidate lists, enabling the frontend to present suggestions to the user.</w:t>
      </w:r>
    </w:p>
    <w:p w14:paraId="1FA28E83">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3: Query Type Auto-Adjustment (</w:t>
      </w:r>
      <w:r>
        <w:rPr>
          <w:rStyle w:val="9"/>
          <w:rFonts w:hint="default" w:ascii="Times New Roman" w:hAnsi="Times New Roman" w:cs="Times New Roman"/>
        </w:rPr>
        <w:t>_adjust_query_type</w:t>
      </w:r>
      <w:r>
        <w:rPr>
          <w:rFonts w:hint="default" w:ascii="Times New Roman" w:hAnsi="Times New Roman" w:cs="Times New Roman"/>
        </w:rPr>
        <w:t>)</w:t>
      </w:r>
    </w:p>
    <w:p w14:paraId="1C46F885">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When the parsed </w:t>
      </w:r>
      <w:r>
        <w:rPr>
          <w:rStyle w:val="9"/>
          <w:rFonts w:hint="default" w:ascii="Times New Roman" w:hAnsi="Times New Roman" w:cs="Times New Roman"/>
        </w:rPr>
        <w:t>query_type</w:t>
      </w:r>
      <w:r>
        <w:rPr>
          <w:rFonts w:hint="default" w:ascii="Times New Roman" w:hAnsi="Times New Roman" w:cs="Times New Roman"/>
        </w:rPr>
        <w:t xml:space="preserve"> is incompatible with the actually extracted entities (e.g., </w:t>
      </w:r>
      <w:r>
        <w:rPr>
          <w:rStyle w:val="9"/>
          <w:rFonts w:hint="default" w:ascii="Times New Roman" w:hAnsi="Times New Roman" w:cs="Times New Roman"/>
        </w:rPr>
        <w:t>disease_to_plans</w:t>
      </w:r>
      <w:r>
        <w:rPr>
          <w:rFonts w:hint="default" w:ascii="Times New Roman" w:hAnsi="Times New Roman" w:cs="Times New Roman"/>
        </w:rPr>
        <w:t xml:space="preserve"> but no diseases were extracted while combos are present), the system automatically downgrades the query type to match the available entities. The adjustment rules follow a priority logic: if the primary entity category for a query type is empty, the system attempts to reclassify based on which entity categories are populated, defaulting to </w:t>
      </w:r>
      <w:r>
        <w:rPr>
          <w:rStyle w:val="9"/>
          <w:rFonts w:hint="default" w:ascii="Times New Roman" w:hAnsi="Times New Roman" w:cs="Times New Roman"/>
        </w:rPr>
        <w:t>unknown</w:t>
      </w:r>
      <w:r>
        <w:rPr>
          <w:rFonts w:hint="default" w:ascii="Times New Roman" w:hAnsi="Times New Roman" w:cs="Times New Roman"/>
        </w:rPr>
        <w:t xml:space="preserve"> when no entities are available. All adjustments are logged for debugging.</w:t>
      </w:r>
    </w:p>
    <w:p w14:paraId="34FF7589">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4: Cypher Template Construction and Execution (</w:t>
      </w:r>
      <w:r>
        <w:rPr>
          <w:rStyle w:val="9"/>
          <w:rFonts w:hint="default" w:ascii="Times New Roman" w:hAnsi="Times New Roman" w:cs="Times New Roman"/>
        </w:rPr>
        <w:t>build_and_run_query</w:t>
      </w:r>
      <w:r>
        <w:rPr>
          <w:rFonts w:hint="default" w:ascii="Times New Roman" w:hAnsi="Times New Roman" w:cs="Times New Roman"/>
        </w:rPr>
        <w:t>)</w:t>
      </w:r>
    </w:p>
    <w:p w14:paraId="7108A6A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For each query type, the system selects and parameterizes a pre-defined Cypher template. All templates use parameterized queries (</w:t>
      </w:r>
      <w:r>
        <w:rPr>
          <w:rStyle w:val="9"/>
          <w:rFonts w:hint="default" w:ascii="Times New Roman" w:hAnsi="Times New Roman" w:cs="Times New Roman"/>
        </w:rPr>
        <w:t>$disease_name</w:t>
      </w:r>
      <w:r>
        <w:rPr>
          <w:rFonts w:hint="default" w:ascii="Times New Roman" w:hAnsi="Times New Roman" w:cs="Times New Roman"/>
        </w:rPr>
        <w:t xml:space="preserve">, </w:t>
      </w:r>
      <w:r>
        <w:rPr>
          <w:rStyle w:val="9"/>
          <w:rFonts w:hint="default" w:ascii="Times New Roman" w:hAnsi="Times New Roman" w:cs="Times New Roman"/>
        </w:rPr>
        <w:t>$combo_name</w:t>
      </w:r>
      <w:r>
        <w:rPr>
          <w:rFonts w:hint="default" w:ascii="Times New Roman" w:hAnsi="Times New Roman" w:cs="Times New Roman"/>
        </w:rPr>
        <w:t xml:space="preserve">, </w:t>
      </w:r>
      <w:r>
        <w:rPr>
          <w:rStyle w:val="9"/>
          <w:rFonts w:hint="default" w:ascii="Times New Roman" w:hAnsi="Times New Roman" w:cs="Times New Roman"/>
        </w:rPr>
        <w:t>$point_name</w:t>
      </w:r>
      <w:r>
        <w:rPr>
          <w:rFonts w:hint="default" w:ascii="Times New Roman" w:hAnsi="Times New Roman" w:cs="Times New Roman"/>
        </w:rPr>
        <w:t xml:space="preserve">, </w:t>
      </w:r>
      <w:r>
        <w:rPr>
          <w:rStyle w:val="9"/>
          <w:rFonts w:hint="default" w:ascii="Times New Roman" w:hAnsi="Times New Roman" w:cs="Times New Roman"/>
        </w:rPr>
        <w:t>$limit</w:t>
      </w:r>
      <w:r>
        <w:rPr>
          <w:rFonts w:hint="default" w:ascii="Times New Roman" w:hAnsi="Times New Roman" w:cs="Times New Roman"/>
        </w:rPr>
        <w:t>) to prevent injection and ensure reusability. The complete set of Cypher templates is presented in Section 6.</w:t>
      </w:r>
    </w:p>
    <w:p w14:paraId="652D51B0">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5: Empty-Result Fallback Search (</w:t>
      </w:r>
      <w:r>
        <w:rPr>
          <w:rStyle w:val="9"/>
          <w:rFonts w:hint="default" w:ascii="Times New Roman" w:hAnsi="Times New Roman" w:cs="Times New Roman"/>
        </w:rPr>
        <w:t>_fallback_search</w:t>
      </w:r>
      <w:r>
        <w:rPr>
          <w:rFonts w:hint="default" w:ascii="Times New Roman" w:hAnsi="Times New Roman" w:cs="Times New Roman"/>
        </w:rPr>
        <w:t>)</w:t>
      </w:r>
    </w:p>
    <w:p w14:paraId="794E354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If the primary query returns no results (typically due to residual entity misalignment), the system initiates a fuzzy fallback search using </w:t>
      </w:r>
      <w:r>
        <w:rPr>
          <w:rStyle w:val="9"/>
          <w:rFonts w:hint="default" w:ascii="Times New Roman" w:hAnsi="Times New Roman" w:cs="Times New Roman"/>
        </w:rPr>
        <w:t>CONTAINS</w:t>
      </w:r>
      <w:r>
        <w:rPr>
          <w:rFonts w:hint="default" w:ascii="Times New Roman" w:hAnsi="Times New Roman" w:cs="Times New Roman"/>
        </w:rPr>
        <w:t xml:space="preserve"> substring matching. For disease-related query types, the system progressively shortens the keyword (full name → first three characters → first two characters) to broaden recall. Fallback results are explicitly flagged in the final answer with a warning prefix. The complete set of fallback Cypher templates is presented in Section 7.</w:t>
      </w:r>
    </w:p>
    <w:p w14:paraId="6D38BE92">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6: Record Cleaning (</w:t>
      </w:r>
      <w:r>
        <w:rPr>
          <w:rStyle w:val="9"/>
          <w:rFonts w:hint="default" w:ascii="Times New Roman" w:hAnsi="Times New Roman" w:cs="Times New Roman"/>
        </w:rPr>
        <w:t>_clean_records</w:t>
      </w:r>
      <w:r>
        <w:rPr>
          <w:rFonts w:hint="default" w:ascii="Times New Roman" w:hAnsi="Times New Roman" w:cs="Times New Roman"/>
        </w:rPr>
        <w:t>)</w:t>
      </w:r>
    </w:p>
    <w:p w14:paraId="7ED25F3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Raw records from Neo4j are cleaned before being passed to the LLM: fields with </w:t>
      </w:r>
      <w:r>
        <w:rPr>
          <w:rStyle w:val="9"/>
          <w:rFonts w:hint="default" w:ascii="Times New Roman" w:hAnsi="Times New Roman" w:cs="Times New Roman"/>
        </w:rPr>
        <w:t>None</w:t>
      </w:r>
      <w:r>
        <w:rPr>
          <w:rFonts w:hint="default" w:ascii="Times New Roman" w:hAnsi="Times New Roman" w:cs="Times New Roman"/>
        </w:rPr>
        <w:t xml:space="preserve"> values or empty strings are removed, lists are filtered to exclude </w:t>
      </w:r>
      <w:r>
        <w:rPr>
          <w:rStyle w:val="9"/>
          <w:rFonts w:hint="default" w:ascii="Times New Roman" w:hAnsi="Times New Roman" w:cs="Times New Roman"/>
        </w:rPr>
        <w:t>None</w:t>
      </w:r>
      <w:r>
        <w:rPr>
          <w:rFonts w:hint="default" w:ascii="Times New Roman" w:hAnsi="Times New Roman" w:cs="Times New Roman"/>
        </w:rPr>
        <w:t xml:space="preserve"> elements and empty dictionaries, and rows with no remaining valid fields are discarded entirely. This ensures the JSON payload sent to the LLM is compact and unambiguous.</w:t>
      </w:r>
    </w:p>
    <w:p w14:paraId="623D6437">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Step 7: Tiered Confidence Answer Generation (</w:t>
      </w:r>
      <w:r>
        <w:rPr>
          <w:rStyle w:val="9"/>
          <w:rFonts w:hint="default" w:ascii="Times New Roman" w:hAnsi="Times New Roman" w:cs="Times New Roman"/>
        </w:rPr>
        <w:t>call_llm_for_answer</w:t>
      </w:r>
      <w:r>
        <w:rPr>
          <w:rFonts w:hint="default" w:ascii="Times New Roman" w:hAnsi="Times New Roman" w:cs="Times New Roman"/>
        </w:rPr>
        <w:t>)</w:t>
      </w:r>
    </w:p>
    <w:p w14:paraId="6DD62967">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is step implements the "tiered confidence generation strategy" described in the manuscript. The LLM receives a detailed system prompt requiring that the answer be structured into two explicitly labeled layers.</w:t>
      </w:r>
    </w:p>
    <w:p w14:paraId="2B7DDD39">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The first layer (marked with a "High Confidence" indicator) must be generated strictly and exclusively from the </w:t>
      </w:r>
      <w:r>
        <w:rPr>
          <w:rStyle w:val="9"/>
          <w:rFonts w:hint="default" w:ascii="Times New Roman" w:hAnsi="Times New Roman" w:cs="Times New Roman"/>
        </w:rPr>
        <w:t>records</w:t>
      </w:r>
      <w:r>
        <w:rPr>
          <w:rFonts w:hint="default" w:ascii="Times New Roman" w:hAnsi="Times New Roman" w:cs="Times New Roman"/>
        </w:rPr>
        <w:t xml:space="preserve"> JSON provided. The LLM is prohibited from adding any acupoint names, combination names, disease names, or relationships not present in the records. The system prompt specifies layer-one emphasis points for each query type: </w:t>
      </w:r>
      <w:r>
        <w:rPr>
          <w:rStyle w:val="9"/>
          <w:rFonts w:hint="default" w:ascii="Times New Roman" w:hAnsi="Times New Roman" w:cs="Times New Roman"/>
        </w:rPr>
        <w:t>disease_to_plans</w:t>
      </w:r>
      <w:r>
        <w:rPr>
          <w:rFonts w:hint="default" w:ascii="Times New Roman" w:hAnsi="Times New Roman" w:cs="Times New Roman"/>
        </w:rPr>
        <w:t xml:space="preserve"> should summarize main acupoint combinations, auxiliary acupoints, electroacupuncture/moxibustion/drug adjuncts, treatment courses, and efficacy conclusions; </w:t>
      </w:r>
      <w:r>
        <w:rPr>
          <w:rStyle w:val="9"/>
          <w:rFonts w:hint="default" w:ascii="Times New Roman" w:hAnsi="Times New Roman" w:cs="Times New Roman"/>
        </w:rPr>
        <w:t>combo_to_diseases</w:t>
      </w:r>
      <w:r>
        <w:rPr>
          <w:rFonts w:hint="default" w:ascii="Times New Roman" w:hAnsi="Times New Roman" w:cs="Times New Roman"/>
        </w:rPr>
        <w:t xml:space="preserve"> should list diseases treated; </w:t>
      </w:r>
      <w:r>
        <w:rPr>
          <w:rStyle w:val="9"/>
          <w:rFonts w:hint="default" w:ascii="Times New Roman" w:hAnsi="Times New Roman" w:cs="Times New Roman"/>
        </w:rPr>
        <w:t>disease_combo_to_effect</w:t>
      </w:r>
      <w:r>
        <w:rPr>
          <w:rFonts w:hint="default" w:ascii="Times New Roman" w:hAnsi="Times New Roman" w:cs="Times New Roman"/>
        </w:rPr>
        <w:t xml:space="preserve"> should describe study design, course, and key efficacy indicators; </w:t>
      </w:r>
      <w:r>
        <w:rPr>
          <w:rStyle w:val="9"/>
          <w:rFonts w:hint="default" w:ascii="Times New Roman" w:hAnsi="Times New Roman" w:cs="Times New Roman"/>
        </w:rPr>
        <w:t>point_to_combos</w:t>
      </w:r>
      <w:r>
        <w:rPr>
          <w:rFonts w:hint="default" w:ascii="Times New Roman" w:hAnsi="Times New Roman" w:cs="Times New Roman"/>
        </w:rPr>
        <w:t xml:space="preserve"> should summarize which combinations include the acupoint and which diseases they treat; </w:t>
      </w:r>
      <w:r>
        <w:rPr>
          <w:rStyle w:val="9"/>
          <w:rFonts w:hint="default" w:ascii="Times New Roman" w:hAnsi="Times New Roman" w:cs="Times New Roman"/>
        </w:rPr>
        <w:t>disease_to_point_summary</w:t>
      </w:r>
      <w:r>
        <w:rPr>
          <w:rFonts w:hint="default" w:ascii="Times New Roman" w:hAnsi="Times New Roman" w:cs="Times New Roman"/>
        </w:rPr>
        <w:t xml:space="preserve"> should list high-frequency main and auxiliary acupoints; </w:t>
      </w:r>
      <w:r>
        <w:rPr>
          <w:rStyle w:val="9"/>
          <w:rFonts w:hint="default" w:ascii="Times New Roman" w:hAnsi="Times New Roman" w:cs="Times New Roman"/>
        </w:rPr>
        <w:t>combo_to_points</w:t>
      </w:r>
      <w:r>
        <w:rPr>
          <w:rFonts w:hint="default" w:ascii="Times New Roman" w:hAnsi="Times New Roman" w:cs="Times New Roman"/>
        </w:rPr>
        <w:t xml:space="preserve"> should detail standard acupoints, local points, and sub-combinations; </w:t>
      </w:r>
      <w:r>
        <w:rPr>
          <w:rStyle w:val="9"/>
          <w:rFonts w:hint="default" w:ascii="Times New Roman" w:hAnsi="Times New Roman" w:cs="Times New Roman"/>
        </w:rPr>
        <w:t>disease_compare_plans</w:t>
      </w:r>
      <w:r>
        <w:rPr>
          <w:rFonts w:hint="default" w:ascii="Times New Roman" w:hAnsi="Times New Roman" w:cs="Times New Roman"/>
        </w:rPr>
        <w:t xml:space="preserve"> should compare efficacy across plans; </w:t>
      </w:r>
      <w:r>
        <w:rPr>
          <w:rStyle w:val="9"/>
          <w:rFonts w:hint="default" w:ascii="Times New Roman" w:hAnsi="Times New Roman" w:cs="Times New Roman"/>
        </w:rPr>
        <w:t>combo_detail</w:t>
      </w:r>
      <w:r>
        <w:rPr>
          <w:rFonts w:hint="default" w:ascii="Times New Roman" w:hAnsi="Times New Roman" w:cs="Times New Roman"/>
        </w:rPr>
        <w:t xml:space="preserve"> should present complete composition, needling methods, indications, and contrastive analysis when multiple combinations are queried; and </w:t>
      </w:r>
      <w:r>
        <w:rPr>
          <w:rStyle w:val="9"/>
          <w:rFonts w:hint="default" w:ascii="Times New Roman" w:hAnsi="Times New Roman" w:cs="Times New Roman"/>
        </w:rPr>
        <w:t>multi_disease_common</w:t>
      </w:r>
      <w:r>
        <w:rPr>
          <w:rFonts w:hint="default" w:ascii="Times New Roman" w:hAnsi="Times New Roman" w:cs="Times New Roman"/>
        </w:rPr>
        <w:t xml:space="preserve"> should identify shared combinations and acupoints.</w:t>
      </w:r>
    </w:p>
    <w:p w14:paraId="755068B2">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second layer (marked with a "Supplementary, Not Verified by This Knowledge Graph" indicator) permits the LLM to draw on its general TCM and acupuncture knowledge for aspects the first layer could not cover, subject to four strict prohibitions: no fabricating Jin San Zhen–specific combination names or their acupoint compositions, no inventing specific acupoint prescriptions or needling parameters, no citing non-existent literature, and no claiming information originates from the knowledge graph. Permitted content categories are explicitly enumerated: TCM syndrome differentiation reasoning and pathomechanism analysis, general treatment principles and combination rationale, general descriptions of clinical efficacy trends, introductions to commonly used assessment scales, and general safety and precautionary notes. If the first layer fully answers all aspects of the question, the second layer is not generated.</w:t>
      </w:r>
    </w:p>
    <w:p w14:paraId="110C32B7">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When </w:t>
      </w:r>
      <w:r>
        <w:rPr>
          <w:rStyle w:val="9"/>
          <w:rFonts w:hint="default" w:ascii="Times New Roman" w:hAnsi="Times New Roman" w:cs="Times New Roman"/>
        </w:rPr>
        <w:t>records</w:t>
      </w:r>
      <w:r>
        <w:rPr>
          <w:rFonts w:hint="default" w:ascii="Times New Roman" w:hAnsi="Times New Roman" w:cs="Times New Roman"/>
        </w:rPr>
        <w:t xml:space="preserve"> is empty, the system passes an explicit text placeholder—"No matching records were retrieved from the knowledge graph for this query; the first layer should state this situation, and the second layer should provide supplementary information"—rather than hard-coding a refusal, allowing the prompt to naturally guide the layered response.</w:t>
      </w:r>
    </w:p>
    <w:p w14:paraId="3CEA670C">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All answers conclude with a mandatory disclaimer.</w:t>
      </w:r>
    </w:p>
    <w:p w14:paraId="2CE73E0F">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4. Three System Configurations Compared in the Evaluation</w:t>
      </w:r>
    </w:p>
    <w:p w14:paraId="33567AC2">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three system configurations evaluated in the manuscript differ as follows.</w:t>
      </w:r>
    </w:p>
    <w:p w14:paraId="41CA6FA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ind w:left="0" w:leftChars="0" w:right="0" w:rightChars="0"/>
        <w:jc w:val="left"/>
        <w:textAlignment w:val="auto"/>
      </w:pPr>
      <w:bookmarkStart w:id="0" w:name="_GoBack"/>
      <w:r>
        <w:rPr>
          <w:rFonts w:hint="default" w:ascii="Times New Roman" w:hAnsi="Times New Roman" w:cs="Times New Roman" w:eastAsiaTheme="minorEastAsia"/>
          <w:kern w:val="2"/>
          <w:sz w:val="21"/>
          <w:szCs w:val="24"/>
          <w:lang w:val="en-US" w:eastAsia="zh-CN" w:bidi="ar-SA"/>
        </w:rPr>
        <w:t>The KG+LLM template model is a configuration where the generation prompt strictly constrains the LLM to answer only based on retrieved records, with a hard-coded early return of "no records currently available" when records are empty. No second-layer supplementation is permitted.</w:t>
      </w:r>
    </w:p>
    <w:bookmarkEnd w:id="0"/>
    <w:p w14:paraId="2D0C681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ind w:left="0" w:leftChars="0" w:right="0" w:rightChars="0"/>
        <w:jc w:val="left"/>
        <w:textAlignment w:val="auto"/>
      </w:pPr>
      <w:r>
        <w:rPr>
          <w:rFonts w:hint="default" w:ascii="Times New Roman" w:hAnsi="Times New Roman" w:cs="Times New Roman" w:eastAsiaTheme="minorEastAsia"/>
          <w:kern w:val="2"/>
          <w:sz w:val="21"/>
          <w:szCs w:val="24"/>
          <w:lang w:val="en-US" w:eastAsia="zh-CN" w:bidi="ar-SA"/>
        </w:rPr>
        <w:t>The KG+LLM hybrid model corresponds to the current system implementing the tiered confidence generation strategy described above. It shares the identical query pipeline (Steps 1–6) with the template model and differs only in the Step 7 generation prompt. The answer_source field is set to "kg_hybrid".</w:t>
      </w:r>
    </w:p>
    <w:p w14:paraId="497CD31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LLM-only model corresponds to the use_kg=False branch, which invokes call_llm_for_answer_no_kg and bypasses knowledge graph retrieval entirely. The LLM answers based solely on its pre-trained knowledge, with a system prompt indicating that no graph data is available. The answer_source field is set to "llm_only".</w:t>
      </w:r>
    </w:p>
    <w:p w14:paraId="60D74AC3">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is design ensures fair comparison: both KG-enhanced models use the same retrieval pipeline, differing only in generation strategy; the LLM-only model operates independently.</w:t>
      </w:r>
    </w:p>
    <w:p w14:paraId="2C532C76">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5. Entity Caching Cypher Queries</w:t>
      </w:r>
    </w:p>
    <w:p w14:paraId="58BEBA5A">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ree queries are used to populate the in-memory entity caches, each executed at most once per 600-second TTL interval.</w:t>
      </w:r>
    </w:p>
    <w:p w14:paraId="182A230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ll diseases:</w:t>
      </w:r>
    </w:p>
    <w:p w14:paraId="77F1353E">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ypher</w:t>
      </w:r>
    </w:p>
    <w:p w14:paraId="26203F1F">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ATCH (d:Disease)RETURN DISTINCT d.name AS name</w:t>
      </w:r>
    </w:p>
    <w:p w14:paraId="37913DBA">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Style w:val="8"/>
          <w:rFonts w:hint="default" w:ascii="Times New Roman" w:hAnsi="Times New Roman" w:cs="Times New Roman"/>
        </w:rPr>
        <w:t>All acupoint combinations:</w:t>
      </w:r>
    </w:p>
    <w:p w14:paraId="663DF7B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ypher</w:t>
      </w:r>
    </w:p>
    <w:p w14:paraId="5C849948">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ATCH (c:AcupointCombo)RETURN DISTINCT c.name AS name</w:t>
      </w:r>
    </w:p>
    <w:p w14:paraId="5E54B4C4">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Style w:val="8"/>
          <w:rFonts w:hint="default" w:ascii="Times New Roman" w:hAnsi="Times New Roman" w:cs="Times New Roman"/>
        </w:rPr>
        <w:t>All acupoints:</w:t>
      </w:r>
    </w:p>
    <w:p w14:paraId="61EE7D1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cypher</w:t>
      </w:r>
    </w:p>
    <w:p w14:paraId="198BF0C2">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MATCH (a:Acupoint)RETURN DISTINCT a.name AS name</w:t>
      </w:r>
    </w:p>
    <w:p w14:paraId="32EA3CD0">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p>
    <w:p w14:paraId="6FFE1E78">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6. Primary Query Cypher Templates</w:t>
      </w:r>
    </w:p>
    <w:p w14:paraId="5DFB1233">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1 </w:t>
      </w:r>
      <w:r>
        <w:rPr>
          <w:rStyle w:val="9"/>
          <w:rFonts w:hint="default" w:ascii="Times New Roman" w:hAnsi="Times New Roman" w:cs="Times New Roman"/>
        </w:rPr>
        <w:t>disease_to_plans</w:t>
      </w:r>
    </w:p>
    <w:p w14:paraId="76847437">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This query type uses two sequential queries. The first retrieves all treatment plans for a disease along with their complete acupoint structure via ten </w:t>
      </w:r>
      <w:r>
        <w:rPr>
          <w:rStyle w:val="9"/>
          <w:rFonts w:hint="default" w:ascii="Times New Roman" w:hAnsi="Times New Roman" w:cs="Times New Roman"/>
          <w:sz w:val="21"/>
          <w:szCs w:val="21"/>
        </w:rPr>
        <w:t>CALL {}</w:t>
      </w:r>
      <w:r>
        <w:rPr>
          <w:rFonts w:hint="default" w:ascii="Times New Roman" w:hAnsi="Times New Roman" w:cs="Times New Roman"/>
          <w:sz w:val="21"/>
          <w:szCs w:val="21"/>
        </w:rPr>
        <w:t xml:space="preserve"> subqueries:</w:t>
      </w:r>
    </w:p>
    <w:p w14:paraId="239910C0">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eastAsia" w:ascii="Times New Roman" w:hAnsi="Times New Roman" w:eastAsia="宋体" w:cs="Times New Roman"/>
          <w:kern w:val="0"/>
          <w:sz w:val="24"/>
          <w:szCs w:val="24"/>
          <w:lang w:val="en-US" w:eastAsia="zh-CN" w:bidi="ar"/>
        </w:rPr>
        <w:t>C</w:t>
      </w:r>
      <w:r>
        <w:rPr>
          <w:rFonts w:hint="default" w:ascii="Times New Roman" w:hAnsi="Times New Roman" w:eastAsia="宋体" w:cs="Times New Roman"/>
          <w:kern w:val="0"/>
          <w:sz w:val="24"/>
          <w:szCs w:val="24"/>
          <w:lang w:val="en-US" w:eastAsia="zh-CN" w:bidi="ar"/>
        </w:rPr>
        <w:t>ypher</w:t>
      </w:r>
    </w:p>
    <w:p w14:paraId="5786287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w:t>
      </w:r>
    </w:p>
    <w:p w14:paraId="2509FEE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ATCH (d:Disease {name: $disease_name})-[:HAS_PLAN]-&gt;(p:TreatmentPlan)WITH d, p ORDER BY p.plan_id LIMIT $limit</w:t>
      </w:r>
    </w:p>
    <w:p w14:paraId="2987CFE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p>
    <w:p w14:paraId="32D5E65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68D815F6">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459B775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MAIN_POINT]-&gt;(mc:AcupointCombo)</w:t>
      </w:r>
    </w:p>
    <w:p w14:paraId="7DBC0333">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mc.name) AS main_combos</w:t>
      </w:r>
    </w:p>
    <w:p w14:paraId="7B57029E">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6238C056">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1E102F3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75E86CE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AUX_POINT]-&gt;(ac:AcupointCombo)</w:t>
      </w:r>
    </w:p>
    <w:p w14:paraId="74A4CA2A">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ac.name) AS aux_combos</w:t>
      </w:r>
    </w:p>
    <w:p w14:paraId="0E7DBDC9">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725D985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79F2C99E">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3D4E488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MAIN_POINT]-&gt;(mp:Acupoint)</w:t>
      </w:r>
    </w:p>
    <w:p w14:paraId="033A96A0">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mp.name) AS main_points</w:t>
      </w:r>
    </w:p>
    <w:p w14:paraId="24F8DA9B">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6C8A230A">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152576E6">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25A9BCEF">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AUX_POINT]-&gt;(ap:Acupoint)</w:t>
      </w:r>
    </w:p>
    <w:p w14:paraId="085D886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ap.name) AS aux_points</w:t>
      </w:r>
    </w:p>
    <w:p w14:paraId="3DBD789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471BCFF3">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0016FD56">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2B00D525">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MAIN_POINT]-&gt;(mc2:AcupointCombo)-[:HAS_POINT]-&gt;(msp:Acupoint)</w:t>
      </w:r>
    </w:p>
    <w:p w14:paraId="47D0617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msp.name) AS main_combo_std_points</w:t>
      </w:r>
    </w:p>
    <w:p w14:paraId="05179B1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49182D6B">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40888B0B">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02AAC125">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MAIN_POINT]-&gt;(mc3:AcupointCombo)-[:HAS_LOCAL_POINT]-&gt;(mlp:ComboLocalPoint)</w:t>
      </w:r>
    </w:p>
    <w:p w14:paraId="01A3932B">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mlp.name) AS main_combo_local_points</w:t>
      </w:r>
    </w:p>
    <w:p w14:paraId="58A2DE8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0CEA267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1022532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4EC8970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MAIN_POINT]-&gt;(mc4:AcupointCombo)-[:HAS_COMBO]-&gt;(msc:AcupointCombo)</w:t>
      </w:r>
    </w:p>
    <w:p w14:paraId="0ADCE52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msc.name) AS main_combo_sub_combos</w:t>
      </w:r>
    </w:p>
    <w:p w14:paraId="044B1DD0">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070B4BC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41C3938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2A74DA2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AUX_POINT]-&gt;(ac2:AcupointCombo)-[:HAS_POINT]-&gt;(asp:Acupoint)</w:t>
      </w:r>
    </w:p>
    <w:p w14:paraId="0525A4C3">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asp.name) AS aux_combo_std_points</w:t>
      </w:r>
    </w:p>
    <w:p w14:paraId="153A9659">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08C9C8C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4F9BC77E">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5CB1ADC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AUX_POINT]-&gt;(ac3:AcupointCombo)-[:HAS_LOCAL_POINT]-&gt;(alp:ComboLocalPoint)</w:t>
      </w:r>
    </w:p>
    <w:p w14:paraId="67BA9A60">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alp.name) AS aux_combo_local_points</w:t>
      </w:r>
    </w:p>
    <w:p w14:paraId="2E41A8D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31D7B745">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L {</w:t>
      </w:r>
    </w:p>
    <w:p w14:paraId="2EF8B585">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ITH p</w:t>
      </w:r>
    </w:p>
    <w:p w14:paraId="756114B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OPTIONAL MATCH (p)-[:AUX_POINT]-&gt;(ac4:AcupointCombo)-[:HAS_COMBO]-&gt;(asc:AcupointCombo)</w:t>
      </w:r>
    </w:p>
    <w:p w14:paraId="518A2B1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RETURN collect(DISTINCT asc.name) AS aux_combo_sub_combos</w:t>
      </w:r>
    </w:p>
    <w:p w14:paraId="41140249">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p w14:paraId="1D66718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w:t>
      </w:r>
    </w:p>
    <w:p w14:paraId="456508D0">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TURN</w:t>
      </w:r>
    </w:p>
    <w:p w14:paraId="4145E66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d.name AS disease,</w:t>
      </w:r>
    </w:p>
    <w:p w14:paraId="4658BA1E">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plan_id AS plan_id,</w:t>
      </w:r>
    </w:p>
    <w:p w14:paraId="71B85029">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method_text AS method_text,</w:t>
      </w:r>
    </w:p>
    <w:p w14:paraId="59B080A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course_text AS course_text,</w:t>
      </w:r>
    </w:p>
    <w:p w14:paraId="570BA89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effect_text AS effect_text,</w:t>
      </w:r>
    </w:p>
    <w:p w14:paraId="001457FF">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position_text AS position_text,</w:t>
      </w:r>
    </w:p>
    <w:p w14:paraId="1598788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effect_level AS effect_level,</w:t>
      </w:r>
    </w:p>
    <w:p w14:paraId="109461A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has_electroacupuncture AS has_electroacupuncture,</w:t>
      </w:r>
    </w:p>
    <w:p w14:paraId="0BB6D02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has_moxibustion AS has_moxibustion,</w:t>
      </w:r>
    </w:p>
    <w:p w14:paraId="1A55401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has_drug AS has_drug,</w:t>
      </w:r>
    </w:p>
    <w:p w14:paraId="2D422563">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main_combos, aux_combos, main_points, aux_points,</w:t>
      </w:r>
    </w:p>
    <w:p w14:paraId="7D45858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main_combo_std_points, main_combo_local_points, main_combo_sub_combos,</w:t>
      </w:r>
    </w:p>
    <w:p w14:paraId="580C457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aux_combo_std_points, aux_combo_local_points, aux_combo_sub_combos</w:t>
      </w:r>
    </w:p>
    <w:p w14:paraId="03D71AEA">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second query retrieves the disease-level high-frequency acupoint summaries:</w:t>
      </w:r>
    </w:p>
    <w:p w14:paraId="121868F6">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eastAsia" w:ascii="Times New Roman" w:hAnsi="Times New Roman" w:eastAsia="宋体" w:cs="Times New Roman"/>
          <w:kern w:val="0"/>
          <w:sz w:val="24"/>
          <w:szCs w:val="24"/>
          <w:lang w:val="en-US" w:eastAsia="zh-CN" w:bidi="ar"/>
        </w:rPr>
        <w:t>C</w:t>
      </w:r>
      <w:r>
        <w:rPr>
          <w:rFonts w:hint="default" w:ascii="Times New Roman" w:hAnsi="Times New Roman" w:eastAsia="宋体" w:cs="Times New Roman"/>
          <w:kern w:val="0"/>
          <w:sz w:val="24"/>
          <w:szCs w:val="24"/>
          <w:lang w:val="en-US" w:eastAsia="zh-CN" w:bidi="ar"/>
        </w:rPr>
        <w:t>ypher</w:t>
      </w:r>
    </w:p>
    <w:p w14:paraId="776AE24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w:t>
      </w:r>
    </w:p>
    <w:p w14:paraId="010BD30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ATCH (d:Disease {name: $disease_name})OPTIONAL MATCH (d)-[:MAIN_POINT_SUMMARY]-&gt;(mp)</w:t>
      </w:r>
    </w:p>
    <w:p w14:paraId="5055DE3F">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OPTIONAL MATCH (d)-[:AUX_POINT_SUMMARY]-&gt;(ap)</w:t>
      </w:r>
    </w:p>
    <w:p w14:paraId="7A74DCE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TURN</w:t>
      </w:r>
    </w:p>
    <w:p w14:paraId="37682553">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ollect(DISTINCT CASE WHEN mp:Acupoint      THEN mp.name END) AS disease_main_points,</w:t>
      </w:r>
    </w:p>
    <w:p w14:paraId="0B2E3225">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ollect(DISTINCT CASE WHEN mp:AcupointCombo THEN mp.name END) AS disease_main_combos,</w:t>
      </w:r>
    </w:p>
    <w:p w14:paraId="7E8DE0F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ollect(DISTINCT CASE WHEN ap:Acupoint      THEN ap.name END) AS disease_aux_points,</w:t>
      </w:r>
    </w:p>
    <w:p w14:paraId="6538ECD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ind w:firstLine="42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ollect(DISTINCT CASE WHEN ap:AcupointCombo THEN ap.name END) AS disease_aux_combos</w:t>
      </w:r>
    </w:p>
    <w:p w14:paraId="0FB144AA">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w:t>
      </w:r>
    </w:p>
    <w:p w14:paraId="4BE94E98">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summary fields are merged into each plan record before being passed to the LLM, providing both plan-level detail and disease-level statistical context.</w:t>
      </w:r>
    </w:p>
    <w:p w14:paraId="7E47F2A2">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2 </w:t>
      </w:r>
      <w:r>
        <w:rPr>
          <w:rStyle w:val="9"/>
          <w:rFonts w:hint="default" w:ascii="Times New Roman" w:hAnsi="Times New Roman" w:cs="Times New Roman"/>
        </w:rPr>
        <w:t>combo_to_diseases</w:t>
      </w:r>
    </w:p>
    <w:p w14:paraId="053438A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eastAsia" w:ascii="Times New Roman" w:hAnsi="Times New Roman" w:eastAsia="宋体" w:cs="Times New Roman"/>
          <w:kern w:val="0"/>
          <w:sz w:val="24"/>
          <w:szCs w:val="24"/>
          <w:lang w:val="en-US" w:eastAsia="zh-CN" w:bidi="ar"/>
        </w:rPr>
        <w:t>C</w:t>
      </w:r>
      <w:r>
        <w:rPr>
          <w:rFonts w:hint="default" w:ascii="Times New Roman" w:hAnsi="Times New Roman" w:eastAsia="宋体" w:cs="Times New Roman"/>
          <w:kern w:val="0"/>
          <w:sz w:val="24"/>
          <w:szCs w:val="24"/>
          <w:lang w:val="en-US" w:eastAsia="zh-CN" w:bidi="ar"/>
        </w:rPr>
        <w:t>ypher</w:t>
      </w:r>
    </w:p>
    <w:p w14:paraId="53D8F8CF">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w:t>
      </w:r>
    </w:p>
    <w:p w14:paraId="0C6F1C6A">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ATCH (c:AcupointCombo {name: $combo_name})OPTIONAL MATCH (d:Disease)-[:HAS_PLAN]-&gt;(p:TreatmentPlan)</w:t>
      </w:r>
    </w:p>
    <w:p w14:paraId="706DA7C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WHERE (p)-[:MAIN_POINT]-&gt;(c) OR (p)-[:AUX_POINT]-&gt;(c)</w:t>
      </w:r>
    </w:p>
    <w:p w14:paraId="7316D91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TURN</w:t>
      </w:r>
    </w:p>
    <w:p w14:paraId="3B3F81B9">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name AS combo_name,</w:t>
      </w:r>
    </w:p>
    <w:p w14:paraId="1C9FC76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indications AS combo_indications,</w:t>
      </w:r>
    </w:p>
    <w:p w14:paraId="53D230B3">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acupuncture_method_json AS combo_acu_method,</w:t>
      </w:r>
    </w:p>
    <w:p w14:paraId="073E000C">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collect(DISTINCT d.name) AS diseases,</w:t>
      </w:r>
    </w:p>
    <w:p w14:paraId="1CFC5FB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ind w:firstLine="42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ollect(DISTINCT p.plan_id) AS plan_ids</w:t>
      </w:r>
    </w:p>
    <w:p w14:paraId="74BB8E4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w:t>
      </w:r>
    </w:p>
    <w:p w14:paraId="3728425A">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3 </w:t>
      </w:r>
      <w:r>
        <w:rPr>
          <w:rStyle w:val="9"/>
          <w:rFonts w:hint="default" w:ascii="Times New Roman" w:hAnsi="Times New Roman" w:cs="Times New Roman"/>
        </w:rPr>
        <w:t>disease_combo_to_effect</w:t>
      </w:r>
    </w:p>
    <w:p w14:paraId="7F2D76D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Cypher</w:t>
      </w:r>
    </w:p>
    <w:p w14:paraId="793D840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w:t>
      </w:r>
    </w:p>
    <w:p w14:paraId="4EB33FB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MATCH (d:Disease {name: $disease_name})-[:HAS_PLAN]-&gt;(p:TreatmentPlan)MATCH (c:AcupointCombo {name: $combo_name})</w:t>
      </w:r>
    </w:p>
    <w:p w14:paraId="136C4739">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HERE (p)-[:MAIN_POINT]-&gt;(c) OR (p)-[:AUX_POINT]-&gt;(c)</w:t>
      </w:r>
    </w:p>
    <w:p w14:paraId="6A5A784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TURN</w:t>
      </w:r>
    </w:p>
    <w:p w14:paraId="2438E2A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d.name AS disease, c.name AS combo_name,</w:t>
      </w:r>
    </w:p>
    <w:p w14:paraId="662D0ED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plan_id AS plan_id, p.method_text AS method_text,</w:t>
      </w:r>
    </w:p>
    <w:p w14:paraId="3A90003F">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course_text AS course_text, p.effect_text AS effect_text,</w:t>
      </w:r>
    </w:p>
    <w:p w14:paraId="16745BE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position_text AS position_text, p.effect_level AS effect_level,</w:t>
      </w:r>
    </w:p>
    <w:p w14:paraId="176273D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has_electroacupuncture AS has_electroacupuncture,</w:t>
      </w:r>
    </w:p>
    <w:p w14:paraId="75CC7832">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    p.has_moxibustion AS has_moxibustion, p.has_drug AS has_drug</w:t>
      </w:r>
    </w:p>
    <w:p w14:paraId="052FDD9B">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LIMIT $limit</w:t>
      </w:r>
    </w:p>
    <w:p w14:paraId="603A0607">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w:t>
      </w:r>
    </w:p>
    <w:p w14:paraId="724E47FB">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4 </w:t>
      </w:r>
      <w:r>
        <w:rPr>
          <w:rStyle w:val="9"/>
          <w:rFonts w:hint="default" w:ascii="Times New Roman" w:hAnsi="Times New Roman" w:cs="Times New Roman"/>
        </w:rPr>
        <w:t>point_to_combos</w:t>
      </w:r>
    </w:p>
    <w:p w14:paraId="7E03003B">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Cypher</w:t>
      </w:r>
    </w:p>
    <w:p w14:paraId="043D2D44">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w:t>
      </w:r>
    </w:p>
    <w:p w14:paraId="0289D659">
      <w:pPr>
        <w:bidi w:val="0"/>
        <w:rPr>
          <w:rFonts w:hint="default" w:ascii="Times New Roman" w:hAnsi="Times New Roman" w:cs="Times New Roman"/>
          <w:lang w:val="en-US" w:eastAsia="zh-CN"/>
        </w:rPr>
      </w:pPr>
      <w:r>
        <w:rPr>
          <w:rFonts w:hint="default" w:ascii="Times New Roman" w:hAnsi="Times New Roman" w:cs="Times New Roman"/>
          <w:lang w:val="en-US" w:eastAsia="zh-CN"/>
        </w:rPr>
        <w:t>MATCH (a:Acupoint {name: $point_name})OPTIONAL MATCH (combo:AcupointCombo)-[:HAS_POINT]-&gt;(a)</w:t>
      </w:r>
    </w:p>
    <w:p w14:paraId="3F6E638B">
      <w:pPr>
        <w:bidi w:val="0"/>
        <w:rPr>
          <w:rFonts w:hint="default" w:ascii="Times New Roman" w:hAnsi="Times New Roman" w:cs="Times New Roman"/>
          <w:lang w:val="en-US" w:eastAsia="zh-CN"/>
        </w:rPr>
      </w:pPr>
      <w:r>
        <w:rPr>
          <w:rFonts w:hint="default" w:ascii="Times New Roman" w:hAnsi="Times New Roman" w:cs="Times New Roman"/>
          <w:lang w:val="en-US" w:eastAsia="zh-CN"/>
        </w:rPr>
        <w:t>OPTIONAL MATCH (p_main:TreatmentPlan)-[:MAIN_POINT]-&gt;(a)</w:t>
      </w:r>
    </w:p>
    <w:p w14:paraId="54B8A89C">
      <w:pPr>
        <w:bidi w:val="0"/>
        <w:rPr>
          <w:rFonts w:hint="default" w:ascii="Times New Roman" w:hAnsi="Times New Roman" w:cs="Times New Roman"/>
          <w:lang w:val="en-US" w:eastAsia="zh-CN"/>
        </w:rPr>
      </w:pPr>
      <w:r>
        <w:rPr>
          <w:rFonts w:hint="default" w:ascii="Times New Roman" w:hAnsi="Times New Roman" w:cs="Times New Roman"/>
          <w:lang w:val="en-US" w:eastAsia="zh-CN"/>
        </w:rPr>
        <w:t>OPTIONAL MATCH (d_main:Disease)-[:HAS_PLAN]-&gt;(p_main)</w:t>
      </w:r>
    </w:p>
    <w:p w14:paraId="697D61B2">
      <w:pPr>
        <w:bidi w:val="0"/>
        <w:rPr>
          <w:rFonts w:hint="default" w:ascii="Times New Roman" w:hAnsi="Times New Roman" w:cs="Times New Roman"/>
          <w:lang w:val="en-US" w:eastAsia="zh-CN"/>
        </w:rPr>
      </w:pPr>
      <w:r>
        <w:rPr>
          <w:rFonts w:hint="default" w:ascii="Times New Roman" w:hAnsi="Times New Roman" w:cs="Times New Roman"/>
          <w:lang w:val="en-US" w:eastAsia="zh-CN"/>
        </w:rPr>
        <w:t>OPTIONAL MATCH (p_aux:TreatmentPlan)-[:AUX_POINT]-&gt;(a)</w:t>
      </w:r>
    </w:p>
    <w:p w14:paraId="18106F76">
      <w:pPr>
        <w:bidi w:val="0"/>
        <w:rPr>
          <w:rFonts w:hint="default" w:ascii="Times New Roman" w:hAnsi="Times New Roman" w:cs="Times New Roman"/>
          <w:lang w:val="en-US" w:eastAsia="zh-CN"/>
        </w:rPr>
      </w:pPr>
      <w:r>
        <w:rPr>
          <w:rFonts w:hint="default" w:ascii="Times New Roman" w:hAnsi="Times New Roman" w:cs="Times New Roman"/>
          <w:lang w:val="en-US" w:eastAsia="zh-CN"/>
        </w:rPr>
        <w:t>OPTIONAL MATCH (d_aux:Disease)-[:HAS_PLAN]-&gt;(p_aux)</w:t>
      </w:r>
    </w:p>
    <w:p w14:paraId="515F27D3">
      <w:pPr>
        <w:bidi w:val="0"/>
        <w:rPr>
          <w:rFonts w:hint="default" w:ascii="Times New Roman" w:hAnsi="Times New Roman" w:cs="Times New Roman"/>
          <w:lang w:val="en-US" w:eastAsia="zh-CN"/>
        </w:rPr>
      </w:pPr>
      <w:r>
        <w:rPr>
          <w:rFonts w:hint="default" w:ascii="Times New Roman" w:hAnsi="Times New Roman" w:cs="Times New Roman"/>
          <w:lang w:val="en-US" w:eastAsia="zh-CN"/>
        </w:rPr>
        <w:t>RETURN</w:t>
      </w:r>
    </w:p>
    <w:p w14:paraId="544A0453">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a.name AS point_name,</w:t>
      </w:r>
    </w:p>
    <w:p w14:paraId="16ED5758">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llect(DISTINCT combo.name)  AS combos,</w:t>
      </w:r>
    </w:p>
    <w:p w14:paraId="64DB153A">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llect(DISTINCT d_main.name) AS diseases_as_main,</w:t>
      </w:r>
    </w:p>
    <w:p w14:paraId="4F0DA3A8">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llect(DISTINCT d_aux.name)  AS diseases_as_aux,</w:t>
      </w:r>
    </w:p>
    <w:p w14:paraId="0ABCB24B">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unt(DISTINCT p_main)        AS main_plan_count,</w:t>
      </w:r>
    </w:p>
    <w:p w14:paraId="49DF8BFB">
      <w:pPr>
        <w:bidi w:val="0"/>
        <w:ind w:firstLine="420"/>
        <w:rPr>
          <w:rFonts w:hint="default" w:ascii="Times New Roman" w:hAnsi="Times New Roman" w:cs="Times New Roman"/>
          <w:lang w:val="en-US" w:eastAsia="zh-CN"/>
        </w:rPr>
      </w:pPr>
      <w:r>
        <w:rPr>
          <w:rFonts w:hint="default" w:ascii="Times New Roman" w:hAnsi="Times New Roman" w:cs="Times New Roman"/>
          <w:lang w:val="en-US" w:eastAsia="zh-CN"/>
        </w:rPr>
        <w:t>count(DISTINCT p_aux)         AS aux_plan_count</w:t>
      </w:r>
    </w:p>
    <w:p w14:paraId="0776751E">
      <w:pPr>
        <w:bidi w:val="0"/>
        <w:rPr>
          <w:rFonts w:hint="default" w:ascii="Times New Roman" w:hAnsi="Times New Roman" w:cs="Times New Roman"/>
          <w:lang w:val="en-US" w:eastAsia="zh-CN"/>
        </w:rPr>
      </w:pPr>
      <w:r>
        <w:rPr>
          <w:rFonts w:hint="eastAsia" w:ascii="Times New Roman" w:hAnsi="Times New Roman" w:cs="Times New Roman"/>
          <w:lang w:val="en-US" w:eastAsia="zh-CN"/>
        </w:rPr>
        <w:t>```</w:t>
      </w:r>
    </w:p>
    <w:p w14:paraId="5EC5906A">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Style w:val="9"/>
          <w:rFonts w:hint="default" w:ascii="Times New Roman" w:hAnsi="Times New Roman" w:cs="Times New Roman"/>
          <w:lang w:val="en-US" w:eastAsia="zh-CN"/>
        </w:rPr>
      </w:pPr>
      <w:r>
        <w:rPr>
          <w:rStyle w:val="9"/>
          <w:rFonts w:hint="default" w:ascii="Times New Roman" w:hAnsi="Times New Roman" w:cs="Times New Roman"/>
          <w:lang w:val="en-US" w:eastAsia="zh-CN"/>
        </w:rPr>
        <w:t>6.5 disease_to_point_summary</w:t>
      </w:r>
    </w:p>
    <w:p w14:paraId="2A1EF396">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ypher</w:t>
      </w:r>
    </w:p>
    <w:p w14:paraId="46CD0200">
      <w:pPr>
        <w:bidi w:val="0"/>
        <w:rPr>
          <w:rFonts w:hint="default" w:ascii="Times New Roman" w:hAnsi="Times New Roman" w:cs="Times New Roman"/>
          <w:lang w:val="en-US" w:eastAsia="zh-CN"/>
        </w:rPr>
      </w:pPr>
      <w:r>
        <w:rPr>
          <w:rFonts w:hint="eastAsia" w:ascii="Times New Roman" w:hAnsi="Times New Roman" w:cs="Times New Roman"/>
          <w:lang w:val="en-US" w:eastAsia="zh-CN"/>
        </w:rPr>
        <w:t>```</w:t>
      </w:r>
    </w:p>
    <w:p w14:paraId="3E76CDE7">
      <w:pPr>
        <w:bidi w:val="0"/>
        <w:rPr>
          <w:rFonts w:hint="default" w:ascii="Times New Roman" w:hAnsi="Times New Roman" w:cs="Times New Roman"/>
          <w:lang w:val="en-US" w:eastAsia="zh-CN"/>
        </w:rPr>
      </w:pPr>
      <w:r>
        <w:rPr>
          <w:rFonts w:hint="default" w:ascii="Times New Roman" w:hAnsi="Times New Roman" w:cs="Times New Roman"/>
          <w:lang w:val="en-US" w:eastAsia="zh-CN"/>
        </w:rPr>
        <w:t>MATCH(d:Disease{name:$disease_name})OPTIONALMATCH (d)-[:MAIN_POINT_SUMMARY]-&gt;(mp)</w:t>
      </w:r>
    </w:p>
    <w:p w14:paraId="1181DCC3">
      <w:pPr>
        <w:bidi w:val="0"/>
        <w:rPr>
          <w:rFonts w:hint="default" w:ascii="Times New Roman" w:hAnsi="Times New Roman" w:cs="Times New Roman"/>
          <w:lang w:val="en-US" w:eastAsia="zh-CN"/>
        </w:rPr>
      </w:pPr>
      <w:r>
        <w:rPr>
          <w:rFonts w:hint="default" w:ascii="Times New Roman" w:hAnsi="Times New Roman" w:cs="Times New Roman"/>
          <w:lang w:val="en-US" w:eastAsia="zh-CN"/>
        </w:rPr>
        <w:t>OPTIONAL MATCH (d)-[:AUX_POINT_SUMMARY]-&gt;(ap)</w:t>
      </w:r>
    </w:p>
    <w:p w14:paraId="1A4E43B5">
      <w:pPr>
        <w:bidi w:val="0"/>
        <w:rPr>
          <w:rFonts w:hint="default" w:ascii="Times New Roman" w:hAnsi="Times New Roman" w:cs="Times New Roman"/>
          <w:lang w:val="en-US" w:eastAsia="zh-CN"/>
        </w:rPr>
      </w:pPr>
      <w:r>
        <w:rPr>
          <w:rFonts w:hint="default" w:ascii="Times New Roman" w:hAnsi="Times New Roman" w:cs="Times New Roman"/>
          <w:lang w:val="en-US" w:eastAsia="zh-CN"/>
        </w:rPr>
        <w:t>RETURN</w:t>
      </w:r>
    </w:p>
    <w:p w14:paraId="613E9272">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d.name AS disease,</w:t>
      </w:r>
    </w:p>
    <w:p w14:paraId="7ABE94B2">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llect(DISTINCT CASE WHEN mp:Acupoint      THEN mp.name END) AS main_points,</w:t>
      </w:r>
    </w:p>
    <w:p w14:paraId="73A720B9">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llect(DISTINCT CASE WHEN mp:AcupointCombo THEN mp.name END) AS main_combos,</w:t>
      </w:r>
    </w:p>
    <w:p w14:paraId="4760276D">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ollect(DISTINCT CASE WHEN ap:Acupoint      THEN ap.name END) AS aux_points,</w:t>
      </w:r>
    </w:p>
    <w:p w14:paraId="44A03D13">
      <w:pPr>
        <w:bidi w:val="0"/>
        <w:ind w:firstLine="420"/>
        <w:rPr>
          <w:rFonts w:hint="default" w:ascii="Times New Roman" w:hAnsi="Times New Roman" w:cs="Times New Roman"/>
          <w:lang w:val="en-US" w:eastAsia="zh-CN"/>
        </w:rPr>
      </w:pPr>
      <w:r>
        <w:rPr>
          <w:rFonts w:hint="default" w:ascii="Times New Roman" w:hAnsi="Times New Roman" w:cs="Times New Roman"/>
          <w:lang w:val="en-US" w:eastAsia="zh-CN"/>
        </w:rPr>
        <w:t>collect(DISTINCT CASE WHEN ap:AcupointCombo THEN ap.name END) AS aux_combos</w:t>
      </w:r>
    </w:p>
    <w:p w14:paraId="0BD3865B">
      <w:pPr>
        <w:bidi w:val="0"/>
        <w:rPr>
          <w:rFonts w:hint="default" w:ascii="Times New Roman" w:hAnsi="Times New Roman" w:cs="Times New Roman"/>
          <w:lang w:val="en-US" w:eastAsia="zh-CN"/>
        </w:rPr>
      </w:pPr>
      <w:r>
        <w:rPr>
          <w:rFonts w:hint="eastAsia" w:ascii="Times New Roman" w:hAnsi="Times New Roman" w:cs="Times New Roman"/>
          <w:lang w:val="en-US" w:eastAsia="zh-CN"/>
        </w:rPr>
        <w:t>```</w:t>
      </w:r>
    </w:p>
    <w:p w14:paraId="5FF0652F">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6 </w:t>
      </w:r>
      <w:r>
        <w:rPr>
          <w:rStyle w:val="9"/>
          <w:rFonts w:hint="default" w:ascii="Times New Roman" w:hAnsi="Times New Roman" w:cs="Times New Roman"/>
        </w:rPr>
        <w:t>combo_to_points</w:t>
      </w:r>
    </w:p>
    <w:p w14:paraId="6A4A2CAD">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Cypher</w:t>
      </w:r>
    </w:p>
    <w:p w14:paraId="0D0EC9DA">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w:t>
      </w:r>
    </w:p>
    <w:p w14:paraId="1ED70C96">
      <w:pPr>
        <w:bidi w:val="0"/>
        <w:rPr>
          <w:rFonts w:hint="default" w:ascii="Times New Roman" w:hAnsi="Times New Roman" w:cs="Times New Roman"/>
          <w:lang w:val="en-US" w:eastAsia="zh-CN"/>
        </w:rPr>
      </w:pPr>
      <w:r>
        <w:rPr>
          <w:rFonts w:hint="default" w:ascii="Times New Roman" w:hAnsi="Times New Roman" w:cs="Times New Roman"/>
          <w:lang w:val="en-US" w:eastAsia="zh-CN"/>
        </w:rPr>
        <w:t>MATCH (c:AcupointCombo {name: $combo_name})CALL {</w:t>
      </w:r>
    </w:p>
    <w:p w14:paraId="3F491464">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c</w:t>
      </w:r>
    </w:p>
    <w:p w14:paraId="621B9A5B">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c)-[r1:HAS_POINT]-&gt;(stdPoint:Acupoint)</w:t>
      </w:r>
    </w:p>
    <w:p w14:paraId="25404F5B">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name: stdPoint.name, needle_method: r1.needle_method}) AS std_points</w:t>
      </w:r>
    </w:p>
    <w:p w14:paraId="1C1938E7">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24EC6533">
      <w:pPr>
        <w:bidi w:val="0"/>
        <w:rPr>
          <w:rFonts w:hint="default" w:ascii="Times New Roman" w:hAnsi="Times New Roman" w:cs="Times New Roman"/>
          <w:lang w:val="en-US" w:eastAsia="zh-CN"/>
        </w:rPr>
      </w:pPr>
      <w:r>
        <w:rPr>
          <w:rFonts w:hint="default" w:ascii="Times New Roman" w:hAnsi="Times New Roman" w:cs="Times New Roman"/>
          <w:lang w:val="en-US" w:eastAsia="zh-CN"/>
        </w:rPr>
        <w:t>CALL {</w:t>
      </w:r>
    </w:p>
    <w:p w14:paraId="24C34EC9">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c</w:t>
      </w:r>
    </w:p>
    <w:p w14:paraId="578E65A8">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c)-[r2:HAS_LOCAL_POINT]-&gt;(localPoint:ComboLocalPoint)</w:t>
      </w:r>
    </w:p>
    <w:p w14:paraId="00929DDA">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name: localPoint.name, needle_method: r2.needle_method}) AS local_points</w:t>
      </w:r>
    </w:p>
    <w:p w14:paraId="492B758F">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3C56FD75">
      <w:pPr>
        <w:bidi w:val="0"/>
        <w:rPr>
          <w:rFonts w:hint="default" w:ascii="Times New Roman" w:hAnsi="Times New Roman" w:cs="Times New Roman"/>
          <w:lang w:val="en-US" w:eastAsia="zh-CN"/>
        </w:rPr>
      </w:pPr>
      <w:r>
        <w:rPr>
          <w:rFonts w:hint="default" w:ascii="Times New Roman" w:hAnsi="Times New Roman" w:cs="Times New Roman"/>
          <w:lang w:val="en-US" w:eastAsia="zh-CN"/>
        </w:rPr>
        <w:t>CALL {</w:t>
      </w:r>
    </w:p>
    <w:p w14:paraId="2277AB3B">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c</w:t>
      </w:r>
    </w:p>
    <w:p w14:paraId="48F82B8A">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c)-[:HAS_COMBO]-&gt;(subCombo:AcupointCombo)</w:t>
      </w:r>
    </w:p>
    <w:p w14:paraId="4AC74D45">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subCombo.name) AS sub_combos</w:t>
      </w:r>
    </w:p>
    <w:p w14:paraId="7F72CC15">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48A277BC">
      <w:pPr>
        <w:bidi w:val="0"/>
        <w:rPr>
          <w:rFonts w:hint="default" w:ascii="Times New Roman" w:hAnsi="Times New Roman" w:cs="Times New Roman"/>
          <w:lang w:val="en-US" w:eastAsia="zh-CN"/>
        </w:rPr>
      </w:pPr>
      <w:r>
        <w:rPr>
          <w:rFonts w:hint="default" w:ascii="Times New Roman" w:hAnsi="Times New Roman" w:cs="Times New Roman"/>
          <w:lang w:val="en-US" w:eastAsia="zh-CN"/>
        </w:rPr>
        <w:t>RETURN</w:t>
      </w:r>
    </w:p>
    <w:p w14:paraId="4142684E">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name AS combo_name, c.indications AS indications,</w:t>
      </w:r>
    </w:p>
    <w:p w14:paraId="09D2FA90">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c.acupuncture_method_json AS acupuncture_method,</w:t>
      </w:r>
    </w:p>
    <w:p w14:paraId="780056F8">
      <w:pPr>
        <w:bidi w:val="0"/>
        <w:ind w:firstLine="420"/>
        <w:rPr>
          <w:rFonts w:hint="default" w:ascii="Times New Roman" w:hAnsi="Times New Roman" w:cs="Times New Roman"/>
          <w:lang w:val="en-US" w:eastAsia="zh-CN"/>
        </w:rPr>
      </w:pPr>
      <w:r>
        <w:rPr>
          <w:rFonts w:hint="default" w:ascii="Times New Roman" w:hAnsi="Times New Roman" w:cs="Times New Roman"/>
          <w:lang w:val="en-US" w:eastAsia="zh-CN"/>
        </w:rPr>
        <w:t>std_points, local_points, sub_combos</w:t>
      </w:r>
    </w:p>
    <w:p w14:paraId="2E07F05A">
      <w:pPr>
        <w:bidi w:val="0"/>
        <w:rPr>
          <w:rFonts w:hint="default" w:ascii="Times New Roman" w:hAnsi="Times New Roman" w:cs="Times New Roman"/>
          <w:lang w:val="en-US" w:eastAsia="zh-CN"/>
        </w:rPr>
      </w:pPr>
      <w:r>
        <w:rPr>
          <w:rFonts w:hint="eastAsia" w:ascii="Times New Roman" w:hAnsi="Times New Roman" w:cs="Times New Roman"/>
          <w:lang w:val="en-US" w:eastAsia="zh-CN"/>
        </w:rPr>
        <w:t>```</w:t>
      </w:r>
    </w:p>
    <w:p w14:paraId="04CA7550">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lang w:val="en-US" w:eastAsia="zh-CN"/>
        </w:rPr>
      </w:pPr>
      <w:r>
        <w:rPr>
          <w:rFonts w:hint="default" w:ascii="Times New Roman" w:hAnsi="Times New Roman" w:cs="Times New Roman"/>
        </w:rPr>
        <w:t xml:space="preserve">6.7 </w:t>
      </w:r>
      <w:r>
        <w:rPr>
          <w:rStyle w:val="9"/>
          <w:rFonts w:hint="default" w:ascii="Times New Roman" w:hAnsi="Times New Roman" w:cs="Times New Roman"/>
        </w:rPr>
        <w:t>disease_compare_plans</w:t>
      </w:r>
    </w:p>
    <w:p w14:paraId="7ABC8FC3">
      <w:pPr>
        <w:bidi w:val="0"/>
        <w:rPr>
          <w:rFonts w:hint="default" w:ascii="Times New Roman" w:hAnsi="Times New Roman" w:cs="Times New Roman"/>
          <w:lang w:val="en-US" w:eastAsia="zh-CN"/>
        </w:rPr>
      </w:pPr>
      <w:r>
        <w:rPr>
          <w:rFonts w:hint="default" w:ascii="Times New Roman" w:hAnsi="Times New Roman" w:cs="Times New Roman"/>
          <w:lang w:val="en-US" w:eastAsia="zh-CN"/>
        </w:rPr>
        <w:t>Cypher</w:t>
      </w:r>
    </w:p>
    <w:p w14:paraId="0D8B1FA0">
      <w:pPr>
        <w:bidi w:val="0"/>
        <w:rPr>
          <w:rFonts w:hint="default" w:ascii="Times New Roman" w:hAnsi="Times New Roman" w:cs="Times New Roman"/>
          <w:lang w:val="en-US" w:eastAsia="zh-CN"/>
        </w:rPr>
      </w:pPr>
      <w:r>
        <w:rPr>
          <w:rFonts w:hint="eastAsia" w:ascii="Times New Roman" w:hAnsi="Times New Roman" w:cs="Times New Roman"/>
          <w:lang w:val="en-US" w:eastAsia="zh-CN"/>
        </w:rPr>
        <w:t>```</w:t>
      </w:r>
    </w:p>
    <w:p w14:paraId="76487844">
      <w:pPr>
        <w:bidi w:val="0"/>
        <w:rPr>
          <w:rFonts w:hint="default" w:ascii="Times New Roman" w:hAnsi="Times New Roman" w:cs="Times New Roman"/>
          <w:lang w:val="en-US" w:eastAsia="zh-CN"/>
        </w:rPr>
      </w:pPr>
      <w:r>
        <w:rPr>
          <w:rFonts w:hint="default" w:ascii="Times New Roman" w:hAnsi="Times New Roman" w:cs="Times New Roman"/>
          <w:lang w:val="en-US" w:eastAsia="zh-CN"/>
        </w:rPr>
        <w:t>MATCH (d:Disease {name: $disease_name})-[:HAS_PLAN]-&gt;(p:TreatmentPlan)CALL {</w:t>
      </w:r>
    </w:p>
    <w:p w14:paraId="226BCE17">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p</w:t>
      </w:r>
    </w:p>
    <w:p w14:paraId="18494B27">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p)-[:MAIN_POINT]-&gt;(mc:AcupointCombo)</w:t>
      </w:r>
    </w:p>
    <w:p w14:paraId="7FAE0ECC">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mc.name) AS main_combos</w:t>
      </w:r>
    </w:p>
    <w:p w14:paraId="14F2DED8">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749C274D">
      <w:pPr>
        <w:bidi w:val="0"/>
        <w:rPr>
          <w:rFonts w:hint="default" w:ascii="Times New Roman" w:hAnsi="Times New Roman" w:cs="Times New Roman"/>
          <w:lang w:val="en-US" w:eastAsia="zh-CN"/>
        </w:rPr>
      </w:pPr>
      <w:r>
        <w:rPr>
          <w:rFonts w:hint="default" w:ascii="Times New Roman" w:hAnsi="Times New Roman" w:cs="Times New Roman"/>
          <w:lang w:val="en-US" w:eastAsia="zh-CN"/>
        </w:rPr>
        <w:t>CALL {</w:t>
      </w:r>
    </w:p>
    <w:p w14:paraId="70C6BFFF">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p</w:t>
      </w:r>
    </w:p>
    <w:p w14:paraId="491697A5">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p)-[:AUX_POINT]-&gt;(ac:AcupointCombo)</w:t>
      </w:r>
    </w:p>
    <w:p w14:paraId="1A9D5992">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ac.name) AS aux_combos</w:t>
      </w:r>
    </w:p>
    <w:p w14:paraId="0EE9466D">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784CFC0E">
      <w:pPr>
        <w:bidi w:val="0"/>
        <w:rPr>
          <w:rFonts w:hint="default" w:ascii="Times New Roman" w:hAnsi="Times New Roman" w:cs="Times New Roman"/>
          <w:lang w:val="en-US" w:eastAsia="zh-CN"/>
        </w:rPr>
      </w:pPr>
      <w:r>
        <w:rPr>
          <w:rFonts w:hint="default" w:ascii="Times New Roman" w:hAnsi="Times New Roman" w:cs="Times New Roman"/>
          <w:lang w:val="en-US" w:eastAsia="zh-CN"/>
        </w:rPr>
        <w:t>CALL {</w:t>
      </w:r>
    </w:p>
    <w:p w14:paraId="40C512BA">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p</w:t>
      </w:r>
    </w:p>
    <w:p w14:paraId="358F0842">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p)-[:MAIN_POINT]-&gt;(mp:Acupoint)</w:t>
      </w:r>
    </w:p>
    <w:p w14:paraId="0474D371">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mp.name) AS main_points</w:t>
      </w:r>
    </w:p>
    <w:p w14:paraId="0141C5DE">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6CA17C72">
      <w:pPr>
        <w:bidi w:val="0"/>
        <w:rPr>
          <w:rFonts w:hint="default" w:ascii="Times New Roman" w:hAnsi="Times New Roman" w:cs="Times New Roman"/>
          <w:lang w:val="en-US" w:eastAsia="zh-CN"/>
        </w:rPr>
      </w:pPr>
      <w:r>
        <w:rPr>
          <w:rFonts w:hint="default" w:ascii="Times New Roman" w:hAnsi="Times New Roman" w:cs="Times New Roman"/>
          <w:lang w:val="en-US" w:eastAsia="zh-CN"/>
        </w:rPr>
        <w:t>CALL {</w:t>
      </w:r>
    </w:p>
    <w:p w14:paraId="5167CC3F">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WITH p</w:t>
      </w:r>
    </w:p>
    <w:p w14:paraId="32F2A3C0">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OPTIONAL MATCH (p)-[:AUX_POINT]-&gt;(ap:Acupoint)</w:t>
      </w:r>
    </w:p>
    <w:p w14:paraId="6F913A52">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RETURN collect(DISTINCT ap.name) AS aux_points</w:t>
      </w:r>
    </w:p>
    <w:p w14:paraId="4D76D007">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779C5B92">
      <w:pPr>
        <w:bidi w:val="0"/>
        <w:rPr>
          <w:rFonts w:hint="default" w:ascii="Times New Roman" w:hAnsi="Times New Roman" w:cs="Times New Roman"/>
          <w:lang w:val="en-US" w:eastAsia="zh-CN"/>
        </w:rPr>
      </w:pPr>
      <w:r>
        <w:rPr>
          <w:rFonts w:hint="default" w:ascii="Times New Roman" w:hAnsi="Times New Roman" w:cs="Times New Roman"/>
          <w:lang w:val="en-US" w:eastAsia="zh-CN"/>
        </w:rPr>
        <w:t>RETURN</w:t>
      </w:r>
    </w:p>
    <w:p w14:paraId="1855CE55">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d.name AS disease, p.plan_id AS plan_id,</w:t>
      </w:r>
    </w:p>
    <w:p w14:paraId="15186E7C">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p.method_text AS method_text, p.course_text AS course_text,</w:t>
      </w:r>
    </w:p>
    <w:p w14:paraId="0D5ACA31">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p.effect_text AS effect_text, p.effect_level AS effect_level,</w:t>
      </w:r>
    </w:p>
    <w:p w14:paraId="445F83A5">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p.has_electroacupuncture AS has_electroacupuncture,</w:t>
      </w:r>
    </w:p>
    <w:p w14:paraId="003413E1">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p.has_moxibustion AS has_moxibustion, p.has_drug AS has_drug,</w:t>
      </w:r>
    </w:p>
    <w:p w14:paraId="47C0177C">
      <w:pPr>
        <w:bidi w:val="0"/>
        <w:rPr>
          <w:rFonts w:hint="default" w:ascii="Times New Roman" w:hAnsi="Times New Roman" w:cs="Times New Roman"/>
          <w:lang w:val="en-US" w:eastAsia="zh-CN"/>
        </w:rPr>
      </w:pPr>
      <w:r>
        <w:rPr>
          <w:rFonts w:hint="default" w:ascii="Times New Roman" w:hAnsi="Times New Roman" w:cs="Times New Roman"/>
          <w:lang w:val="en-US" w:eastAsia="zh-CN"/>
        </w:rPr>
        <w:t xml:space="preserve">    main_combos, aux_combos, main_points, aux_points</w:t>
      </w:r>
    </w:p>
    <w:p w14:paraId="0DA3936C">
      <w:pPr>
        <w:bidi w:val="0"/>
        <w:rPr>
          <w:rFonts w:hint="default" w:ascii="Times New Roman" w:hAnsi="Times New Roman" w:cs="Times New Roman"/>
          <w:lang w:val="en-US" w:eastAsia="zh-CN"/>
        </w:rPr>
      </w:pPr>
      <w:r>
        <w:rPr>
          <w:rFonts w:hint="default" w:ascii="Times New Roman" w:hAnsi="Times New Roman" w:cs="Times New Roman"/>
          <w:lang w:val="en-US" w:eastAsia="zh-CN"/>
        </w:rPr>
        <w:t>ORDER BY p.effect_level DESC, p.plan_id</w:t>
      </w:r>
    </w:p>
    <w:p w14:paraId="0002BF0B">
      <w:pPr>
        <w:bidi w:val="0"/>
        <w:rPr>
          <w:rFonts w:hint="default" w:ascii="Times New Roman" w:hAnsi="Times New Roman" w:cs="Times New Roman"/>
          <w:lang w:val="en-US" w:eastAsia="zh-CN"/>
        </w:rPr>
      </w:pPr>
      <w:r>
        <w:rPr>
          <w:rFonts w:hint="default" w:ascii="Times New Roman" w:hAnsi="Times New Roman" w:cs="Times New Roman"/>
          <w:lang w:val="en-US" w:eastAsia="zh-CN"/>
        </w:rPr>
        <w:t>LIMIT $limit</w:t>
      </w:r>
    </w:p>
    <w:p w14:paraId="3DD7CB42">
      <w:pPr>
        <w:bidi w:val="0"/>
        <w:rPr>
          <w:rFonts w:hint="default" w:ascii="Times New Roman" w:hAnsi="Times New Roman" w:cs="Times New Roman"/>
          <w:lang w:val="en-US" w:eastAsia="zh-CN"/>
        </w:rPr>
      </w:pPr>
      <w:r>
        <w:rPr>
          <w:rFonts w:hint="eastAsia" w:ascii="Times New Roman" w:hAnsi="Times New Roman" w:cs="Times New Roman"/>
          <w:lang w:val="en-US" w:eastAsia="zh-CN"/>
        </w:rPr>
        <w:t>```</w:t>
      </w:r>
    </w:p>
    <w:p w14:paraId="5E9E1982">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8 </w:t>
      </w:r>
      <w:r>
        <w:rPr>
          <w:rStyle w:val="9"/>
          <w:rFonts w:hint="default" w:ascii="Times New Roman" w:hAnsi="Times New Roman" w:cs="Times New Roman"/>
        </w:rPr>
        <w:t>combo_detail</w:t>
      </w:r>
    </w:p>
    <w:p w14:paraId="68D12037">
      <w:pPr>
        <w:bidi w:val="0"/>
        <w:rPr>
          <w:rFonts w:hint="default" w:ascii="Times New Roman" w:hAnsi="Times New Roman" w:cs="Times New Roman"/>
        </w:rPr>
      </w:pPr>
      <w:r>
        <w:rPr>
          <w:rFonts w:hint="default" w:ascii="Times New Roman" w:hAnsi="Times New Roman" w:cs="Times New Roman"/>
          <w:lang w:val="en-US" w:eastAsia="zh-CN"/>
        </w:rPr>
        <w:t>cypher</w:t>
      </w:r>
    </w:p>
    <w:p w14:paraId="1FD3D52C">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17F3792B">
      <w:pPr>
        <w:bidi w:val="0"/>
        <w:rPr>
          <w:rFonts w:hint="default" w:ascii="Times New Roman" w:hAnsi="Times New Roman" w:cs="Times New Roman"/>
        </w:rPr>
      </w:pPr>
      <w:r>
        <w:rPr>
          <w:rFonts w:hint="default" w:ascii="Times New Roman" w:hAnsi="Times New Roman" w:cs="Times New Roman"/>
        </w:rPr>
        <w:t>MATCH (c:AcupointCombo {name: $combo_name})CALL {</w:t>
      </w:r>
    </w:p>
    <w:p w14:paraId="403B9CDF">
      <w:pPr>
        <w:bidi w:val="0"/>
        <w:rPr>
          <w:rFonts w:hint="default" w:ascii="Times New Roman" w:hAnsi="Times New Roman" w:cs="Times New Roman"/>
        </w:rPr>
      </w:pPr>
      <w:r>
        <w:rPr>
          <w:rFonts w:hint="default" w:ascii="Times New Roman" w:hAnsi="Times New Roman" w:cs="Times New Roman"/>
        </w:rPr>
        <w:t xml:space="preserve">    WITH c</w:t>
      </w:r>
    </w:p>
    <w:p w14:paraId="1156BF24">
      <w:pPr>
        <w:bidi w:val="0"/>
        <w:rPr>
          <w:rFonts w:hint="default" w:ascii="Times New Roman" w:hAnsi="Times New Roman" w:cs="Times New Roman"/>
        </w:rPr>
      </w:pPr>
      <w:r>
        <w:rPr>
          <w:rFonts w:hint="default" w:ascii="Times New Roman" w:hAnsi="Times New Roman" w:cs="Times New Roman"/>
        </w:rPr>
        <w:t xml:space="preserve">    OPTIONAL MATCH (c)-[r1:HAS_POINT]-&gt;(stdPoint:Acupoint)</w:t>
      </w:r>
    </w:p>
    <w:p w14:paraId="2B3C420B">
      <w:pPr>
        <w:bidi w:val="0"/>
        <w:rPr>
          <w:rFonts w:hint="default" w:ascii="Times New Roman" w:hAnsi="Times New Roman" w:cs="Times New Roman"/>
        </w:rPr>
      </w:pPr>
      <w:r>
        <w:rPr>
          <w:rFonts w:hint="default" w:ascii="Times New Roman" w:hAnsi="Times New Roman" w:cs="Times New Roman"/>
        </w:rPr>
        <w:t xml:space="preserve">    RETURN collect(DISTINCT {name: stdPoint.name, needle_method: r1.needle_method}) AS std_points</w:t>
      </w:r>
    </w:p>
    <w:p w14:paraId="5E7F70C4">
      <w:pPr>
        <w:bidi w:val="0"/>
        <w:rPr>
          <w:rFonts w:hint="default" w:ascii="Times New Roman" w:hAnsi="Times New Roman" w:cs="Times New Roman"/>
        </w:rPr>
      </w:pPr>
      <w:r>
        <w:rPr>
          <w:rFonts w:hint="default" w:ascii="Times New Roman" w:hAnsi="Times New Roman" w:cs="Times New Roman"/>
        </w:rPr>
        <w:t>}</w:t>
      </w:r>
    </w:p>
    <w:p w14:paraId="367B97E9">
      <w:pPr>
        <w:bidi w:val="0"/>
        <w:rPr>
          <w:rFonts w:hint="default" w:ascii="Times New Roman" w:hAnsi="Times New Roman" w:cs="Times New Roman"/>
        </w:rPr>
      </w:pPr>
      <w:r>
        <w:rPr>
          <w:rFonts w:hint="default" w:ascii="Times New Roman" w:hAnsi="Times New Roman" w:cs="Times New Roman"/>
        </w:rPr>
        <w:t>CALL {</w:t>
      </w:r>
    </w:p>
    <w:p w14:paraId="251DBAA6">
      <w:pPr>
        <w:bidi w:val="0"/>
        <w:rPr>
          <w:rFonts w:hint="default" w:ascii="Times New Roman" w:hAnsi="Times New Roman" w:cs="Times New Roman"/>
        </w:rPr>
      </w:pPr>
      <w:r>
        <w:rPr>
          <w:rFonts w:hint="default" w:ascii="Times New Roman" w:hAnsi="Times New Roman" w:cs="Times New Roman"/>
        </w:rPr>
        <w:t xml:space="preserve">    WITH c</w:t>
      </w:r>
    </w:p>
    <w:p w14:paraId="2461251B">
      <w:pPr>
        <w:bidi w:val="0"/>
        <w:rPr>
          <w:rFonts w:hint="default" w:ascii="Times New Roman" w:hAnsi="Times New Roman" w:cs="Times New Roman"/>
        </w:rPr>
      </w:pPr>
      <w:r>
        <w:rPr>
          <w:rFonts w:hint="default" w:ascii="Times New Roman" w:hAnsi="Times New Roman" w:cs="Times New Roman"/>
        </w:rPr>
        <w:t xml:space="preserve">    OPTIONAL MATCH (c)-[r2:HAS_LOCAL_POINT]-&gt;(localPoint:ComboLocalPoint)</w:t>
      </w:r>
    </w:p>
    <w:p w14:paraId="1A38C701">
      <w:pPr>
        <w:bidi w:val="0"/>
        <w:rPr>
          <w:rFonts w:hint="default" w:ascii="Times New Roman" w:hAnsi="Times New Roman" w:cs="Times New Roman"/>
        </w:rPr>
      </w:pPr>
      <w:r>
        <w:rPr>
          <w:rFonts w:hint="default" w:ascii="Times New Roman" w:hAnsi="Times New Roman" w:cs="Times New Roman"/>
        </w:rPr>
        <w:t xml:space="preserve">    RETURN collect(DISTINCT {name: localPoint.name, needle_method: r2.needle_method}) AS local_points</w:t>
      </w:r>
    </w:p>
    <w:p w14:paraId="6E31AC9D">
      <w:pPr>
        <w:bidi w:val="0"/>
        <w:rPr>
          <w:rFonts w:hint="default" w:ascii="Times New Roman" w:hAnsi="Times New Roman" w:cs="Times New Roman"/>
        </w:rPr>
      </w:pPr>
      <w:r>
        <w:rPr>
          <w:rFonts w:hint="default" w:ascii="Times New Roman" w:hAnsi="Times New Roman" w:cs="Times New Roman"/>
        </w:rPr>
        <w:t>}</w:t>
      </w:r>
    </w:p>
    <w:p w14:paraId="60235262">
      <w:pPr>
        <w:bidi w:val="0"/>
        <w:rPr>
          <w:rFonts w:hint="default" w:ascii="Times New Roman" w:hAnsi="Times New Roman" w:cs="Times New Roman"/>
        </w:rPr>
      </w:pPr>
      <w:r>
        <w:rPr>
          <w:rFonts w:hint="default" w:ascii="Times New Roman" w:hAnsi="Times New Roman" w:cs="Times New Roman"/>
        </w:rPr>
        <w:t>CALL {</w:t>
      </w:r>
    </w:p>
    <w:p w14:paraId="55292432">
      <w:pPr>
        <w:bidi w:val="0"/>
        <w:rPr>
          <w:rFonts w:hint="default" w:ascii="Times New Roman" w:hAnsi="Times New Roman" w:cs="Times New Roman"/>
        </w:rPr>
      </w:pPr>
      <w:r>
        <w:rPr>
          <w:rFonts w:hint="default" w:ascii="Times New Roman" w:hAnsi="Times New Roman" w:cs="Times New Roman"/>
        </w:rPr>
        <w:t xml:space="preserve">    WITH c</w:t>
      </w:r>
    </w:p>
    <w:p w14:paraId="538F9423">
      <w:pPr>
        <w:bidi w:val="0"/>
        <w:rPr>
          <w:rFonts w:hint="default" w:ascii="Times New Roman" w:hAnsi="Times New Roman" w:cs="Times New Roman"/>
        </w:rPr>
      </w:pPr>
      <w:r>
        <w:rPr>
          <w:rFonts w:hint="default" w:ascii="Times New Roman" w:hAnsi="Times New Roman" w:cs="Times New Roman"/>
        </w:rPr>
        <w:t xml:space="preserve">    OPTIONAL MATCH (c)-[:HAS_COMBO]-&gt;(subCombo:AcupointCombo)</w:t>
      </w:r>
    </w:p>
    <w:p w14:paraId="66CB3860">
      <w:pPr>
        <w:bidi w:val="0"/>
        <w:rPr>
          <w:rFonts w:hint="default" w:ascii="Times New Roman" w:hAnsi="Times New Roman" w:cs="Times New Roman"/>
        </w:rPr>
      </w:pPr>
      <w:r>
        <w:rPr>
          <w:rFonts w:hint="default" w:ascii="Times New Roman" w:hAnsi="Times New Roman" w:cs="Times New Roman"/>
        </w:rPr>
        <w:t xml:space="preserve">    RETURN collect(DISTINCT subCombo.name) AS sub_combos</w:t>
      </w:r>
    </w:p>
    <w:p w14:paraId="5B7414A1">
      <w:pPr>
        <w:bidi w:val="0"/>
        <w:rPr>
          <w:rFonts w:hint="default" w:ascii="Times New Roman" w:hAnsi="Times New Roman" w:cs="Times New Roman"/>
        </w:rPr>
      </w:pPr>
      <w:r>
        <w:rPr>
          <w:rFonts w:hint="default" w:ascii="Times New Roman" w:hAnsi="Times New Roman" w:cs="Times New Roman"/>
        </w:rPr>
        <w:t>}</w:t>
      </w:r>
    </w:p>
    <w:p w14:paraId="271232AA">
      <w:pPr>
        <w:bidi w:val="0"/>
        <w:rPr>
          <w:rFonts w:hint="default" w:ascii="Times New Roman" w:hAnsi="Times New Roman" w:cs="Times New Roman"/>
        </w:rPr>
      </w:pPr>
      <w:r>
        <w:rPr>
          <w:rFonts w:hint="default" w:ascii="Times New Roman" w:hAnsi="Times New Roman" w:cs="Times New Roman"/>
        </w:rPr>
        <w:t>CALL {</w:t>
      </w:r>
    </w:p>
    <w:p w14:paraId="4EAF02FF">
      <w:pPr>
        <w:bidi w:val="0"/>
        <w:rPr>
          <w:rFonts w:hint="default" w:ascii="Times New Roman" w:hAnsi="Times New Roman" w:cs="Times New Roman"/>
        </w:rPr>
      </w:pPr>
      <w:r>
        <w:rPr>
          <w:rFonts w:hint="default" w:ascii="Times New Roman" w:hAnsi="Times New Roman" w:cs="Times New Roman"/>
        </w:rPr>
        <w:t xml:space="preserve">    WITH c</w:t>
      </w:r>
    </w:p>
    <w:p w14:paraId="0200998F">
      <w:pPr>
        <w:bidi w:val="0"/>
        <w:rPr>
          <w:rFonts w:hint="default" w:ascii="Times New Roman" w:hAnsi="Times New Roman" w:cs="Times New Roman"/>
        </w:rPr>
      </w:pPr>
      <w:r>
        <w:rPr>
          <w:rFonts w:hint="default" w:ascii="Times New Roman" w:hAnsi="Times New Roman" w:cs="Times New Roman"/>
        </w:rPr>
        <w:t xml:space="preserve">    OPTIONAL MATCH (d:Disease)-[:HAS_PLAN]-&gt;(p:TreatmentPlan)</w:t>
      </w:r>
    </w:p>
    <w:p w14:paraId="143E67CA">
      <w:pPr>
        <w:bidi w:val="0"/>
        <w:rPr>
          <w:rFonts w:hint="default" w:ascii="Times New Roman" w:hAnsi="Times New Roman" w:cs="Times New Roman"/>
        </w:rPr>
      </w:pPr>
      <w:r>
        <w:rPr>
          <w:rFonts w:hint="default" w:ascii="Times New Roman" w:hAnsi="Times New Roman" w:cs="Times New Roman"/>
        </w:rPr>
        <w:t xml:space="preserve">     WHERE (p)-[:MAIN_POINT]-&gt;(c) OR (p)-[:AUX_POINT]-&gt;(c)</w:t>
      </w:r>
    </w:p>
    <w:p w14:paraId="5A69F286">
      <w:pPr>
        <w:bidi w:val="0"/>
        <w:rPr>
          <w:rFonts w:hint="default" w:ascii="Times New Roman" w:hAnsi="Times New Roman" w:cs="Times New Roman"/>
        </w:rPr>
      </w:pPr>
      <w:r>
        <w:rPr>
          <w:rFonts w:hint="default" w:ascii="Times New Roman" w:hAnsi="Times New Roman" w:cs="Times New Roman"/>
        </w:rPr>
        <w:t xml:space="preserve">    RETURN collect(DISTINCT d.name) AS related_diseases, count(DISTINCT p) AS plan_count</w:t>
      </w:r>
    </w:p>
    <w:p w14:paraId="609C4890">
      <w:pPr>
        <w:bidi w:val="0"/>
        <w:rPr>
          <w:rFonts w:hint="default" w:ascii="Times New Roman" w:hAnsi="Times New Roman" w:cs="Times New Roman"/>
        </w:rPr>
      </w:pPr>
      <w:r>
        <w:rPr>
          <w:rFonts w:hint="default" w:ascii="Times New Roman" w:hAnsi="Times New Roman" w:cs="Times New Roman"/>
        </w:rPr>
        <w:t>}</w:t>
      </w:r>
    </w:p>
    <w:p w14:paraId="3C381947">
      <w:pPr>
        <w:bidi w:val="0"/>
        <w:rPr>
          <w:rFonts w:hint="default" w:ascii="Times New Roman" w:hAnsi="Times New Roman" w:cs="Times New Roman"/>
        </w:rPr>
      </w:pPr>
      <w:r>
        <w:rPr>
          <w:rFonts w:hint="default" w:ascii="Times New Roman" w:hAnsi="Times New Roman" w:cs="Times New Roman"/>
        </w:rPr>
        <w:t>RETURN</w:t>
      </w:r>
    </w:p>
    <w:p w14:paraId="63F4F98C">
      <w:pPr>
        <w:bidi w:val="0"/>
        <w:rPr>
          <w:rFonts w:hint="default" w:ascii="Times New Roman" w:hAnsi="Times New Roman" w:cs="Times New Roman"/>
        </w:rPr>
      </w:pPr>
      <w:r>
        <w:rPr>
          <w:rFonts w:hint="default" w:ascii="Times New Roman" w:hAnsi="Times New Roman" w:cs="Times New Roman"/>
        </w:rPr>
        <w:t xml:space="preserve">    c.name AS combo_name, c.indications AS indications,</w:t>
      </w:r>
    </w:p>
    <w:p w14:paraId="11068083">
      <w:pPr>
        <w:bidi w:val="0"/>
        <w:rPr>
          <w:rFonts w:hint="default" w:ascii="Times New Roman" w:hAnsi="Times New Roman" w:cs="Times New Roman"/>
        </w:rPr>
      </w:pPr>
      <w:r>
        <w:rPr>
          <w:rFonts w:hint="default" w:ascii="Times New Roman" w:hAnsi="Times New Roman" w:cs="Times New Roman"/>
        </w:rPr>
        <w:t xml:space="preserve">    c.acupuncture_method_json AS acupuncture_method,</w:t>
      </w:r>
    </w:p>
    <w:p w14:paraId="1BD735F4">
      <w:pPr>
        <w:bidi w:val="0"/>
        <w:rPr>
          <w:rFonts w:hint="default" w:ascii="Times New Roman" w:hAnsi="Times New Roman" w:cs="Times New Roman"/>
        </w:rPr>
      </w:pPr>
      <w:r>
        <w:rPr>
          <w:rFonts w:hint="default" w:ascii="Times New Roman" w:hAnsi="Times New Roman" w:cs="Times New Roman"/>
        </w:rPr>
        <w:t xml:space="preserve">    std_points, local_points, sub_combos,</w:t>
      </w:r>
    </w:p>
    <w:p w14:paraId="27734436">
      <w:pPr>
        <w:bidi w:val="0"/>
        <w:rPr>
          <w:rFonts w:hint="default" w:ascii="Times New Roman" w:hAnsi="Times New Roman" w:cs="Times New Roman"/>
        </w:rPr>
      </w:pPr>
      <w:r>
        <w:rPr>
          <w:rFonts w:hint="default" w:ascii="Times New Roman" w:hAnsi="Times New Roman" w:cs="Times New Roman"/>
        </w:rPr>
        <w:t>related_diseases, plan_count</w:t>
      </w:r>
    </w:p>
    <w:p w14:paraId="24331335">
      <w:pPr>
        <w:bidi w:val="0"/>
        <w:rPr>
          <w:rFonts w:hint="default" w:ascii="Times New Roman" w:hAnsi="Times New Roman" w:cs="Times New Roman"/>
          <w:lang w:val="en-US" w:eastAsia="zh-CN"/>
        </w:rPr>
      </w:pPr>
      <w:r>
        <w:rPr>
          <w:rFonts w:hint="default" w:ascii="Times New Roman" w:hAnsi="Times New Roman" w:cs="Times New Roman"/>
          <w:lang w:val="en-US" w:eastAsia="zh-CN"/>
        </w:rPr>
        <w:t>```</w:t>
      </w:r>
    </w:p>
    <w:p w14:paraId="755D0280">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6.9 </w:t>
      </w:r>
      <w:r>
        <w:rPr>
          <w:rStyle w:val="9"/>
          <w:rFonts w:hint="default" w:ascii="Times New Roman" w:hAnsi="Times New Roman" w:cs="Times New Roman"/>
        </w:rPr>
        <w:t>multi_disease_common</w:t>
      </w:r>
    </w:p>
    <w:p w14:paraId="1C5A252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is query type executes a per-disease query and then computes set intersections in Python. The per-disease Cypher is:</w:t>
      </w:r>
    </w:p>
    <w:p w14:paraId="4DF170F1">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ypher</w:t>
      </w:r>
    </w:p>
    <w:p w14:paraId="017758D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302EF480">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MATCH (d:Disease {name: $disease_name})-[:HAS_PLAN]-&gt;(p:TreatmentPlan)OPTIONAL MATCH (p)-[:MAIN_POINT]-&gt;(mc:AcupointCombo)</w:t>
      </w:r>
    </w:p>
    <w:p w14:paraId="7E33DD2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OPTIONAL MATCH (p)-[:AUX_POINT]-&gt;(ac:AcupointCombo)</w:t>
      </w:r>
    </w:p>
    <w:p w14:paraId="4DDB7CD5">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OPTIONAL MATCH (p)-[:MAIN_POINT]-&gt;(mp:Acupoint)</w:t>
      </w:r>
    </w:p>
    <w:p w14:paraId="476D13B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OPTIONAL MATCH (p)-[:AUX_POINT]-&gt;(ap:Acupoint)</w:t>
      </w:r>
    </w:p>
    <w:p w14:paraId="270FD57C">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WITH d.name AS disease,</w:t>
      </w:r>
    </w:p>
    <w:p w14:paraId="6D7B1F04">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collect(DISTINCT mc.name) + collect(DISTINCT ac.name) AS all_combos,</w:t>
      </w:r>
    </w:p>
    <w:p w14:paraId="0CF3D648">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collect(DISTINCT mp.name) + collect(DISTINCT ap.name) AS all_points</w:t>
      </w:r>
    </w:p>
    <w:p w14:paraId="160539DF">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RETURN disease,</w:t>
      </w:r>
    </w:p>
    <w:p w14:paraId="533EB643">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x IN all_combos WHERE x IS NOT NULL] AS all_combos,</w:t>
      </w:r>
    </w:p>
    <w:p w14:paraId="6C2A53D8">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x IN all_points WHERE x IS NOT NULL] AS all_points</w:t>
      </w:r>
    </w:p>
    <w:p w14:paraId="35C11FE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0C243B98">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After executing this query for each disease, the system computes the intersection of combo sets and point sets across all queried diseases in Python, producing a result dictionary containing the disease list, common combinations, common acupoints, and per-disease detail.</w:t>
      </w:r>
    </w:p>
    <w:p w14:paraId="064BB91F">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p>
    <w:p w14:paraId="2B0F963D">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7. Fallback Search Cypher Templates</w:t>
      </w:r>
    </w:p>
    <w:p w14:paraId="33B56874">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When the primary query returns no results, the system attempts progressively broader substring matches.</w:t>
      </w:r>
    </w:p>
    <w:p w14:paraId="0490E67C">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7.1 Disease Fallback</w:t>
      </w:r>
    </w:p>
    <w:p w14:paraId="1F3FFAF5">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Used when the query type involves diseases (</w:t>
      </w:r>
      <w:r>
        <w:rPr>
          <w:rStyle w:val="9"/>
          <w:rFonts w:hint="default" w:ascii="Times New Roman" w:hAnsi="Times New Roman" w:cs="Times New Roman"/>
        </w:rPr>
        <w:t>disease_to_plans</w:t>
      </w:r>
      <w:r>
        <w:rPr>
          <w:rFonts w:hint="default" w:ascii="Times New Roman" w:hAnsi="Times New Roman" w:cs="Times New Roman"/>
        </w:rPr>
        <w:t xml:space="preserve">, </w:t>
      </w:r>
      <w:r>
        <w:rPr>
          <w:rStyle w:val="9"/>
          <w:rFonts w:hint="default" w:ascii="Times New Roman" w:hAnsi="Times New Roman" w:cs="Times New Roman"/>
        </w:rPr>
        <w:t>disease_to_point_summary</w:t>
      </w:r>
      <w:r>
        <w:rPr>
          <w:rFonts w:hint="default" w:ascii="Times New Roman" w:hAnsi="Times New Roman" w:cs="Times New Roman"/>
        </w:rPr>
        <w:t xml:space="preserve">, </w:t>
      </w:r>
      <w:r>
        <w:rPr>
          <w:rStyle w:val="9"/>
          <w:rFonts w:hint="default" w:ascii="Times New Roman" w:hAnsi="Times New Roman" w:cs="Times New Roman"/>
        </w:rPr>
        <w:t>disease_combo_to_effect</w:t>
      </w:r>
      <w:r>
        <w:rPr>
          <w:rFonts w:hint="default" w:ascii="Times New Roman" w:hAnsi="Times New Roman" w:cs="Times New Roman"/>
        </w:rPr>
        <w:t xml:space="preserve">, </w:t>
      </w:r>
      <w:r>
        <w:rPr>
          <w:rStyle w:val="9"/>
          <w:rFonts w:hint="default" w:ascii="Times New Roman" w:hAnsi="Times New Roman" w:cs="Times New Roman"/>
        </w:rPr>
        <w:t>disease_compare_plans</w:t>
      </w:r>
      <w:r>
        <w:rPr>
          <w:rFonts w:hint="default" w:ascii="Times New Roman" w:hAnsi="Times New Roman" w:cs="Times New Roman"/>
        </w:rPr>
        <w:t>):</w:t>
      </w:r>
    </w:p>
    <w:p w14:paraId="3CDB401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ypher</w:t>
      </w:r>
    </w:p>
    <w:p w14:paraId="2981572F">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6F7F14B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MATCH (d:Disease)-[:HAS_PLAN]-&gt;(p:TreatmentPlan)WHERE d.name CONTAINS $keyword</w:t>
      </w:r>
    </w:p>
    <w:p w14:paraId="34A2C67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OPTIONAL MATCH (p)-[:MAIN_POINT]-&gt;(mc:AcupointCombo)</w:t>
      </w:r>
    </w:p>
    <w:p w14:paraId="388C6705">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RETURN d.name AS disease, p.plan_id AS plan_id,</w:t>
      </w:r>
    </w:p>
    <w:p w14:paraId="09495EE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p.effect_text AS effect_text, p.effect_level AS effect_level,</w:t>
      </w:r>
    </w:p>
    <w:p w14:paraId="320C7F90">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collect(DISTINCT mc.name) AS main_combos</w:t>
      </w:r>
    </w:p>
    <w:p w14:paraId="6FC40785">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ORDER BY p.plan_id LIMIT $limit</w:t>
      </w:r>
    </w:p>
    <w:p w14:paraId="63169DEA">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The system tries the full disease name first, then the first three characters, then the first two characters, stopping at the first successful result.</w:t>
      </w:r>
    </w:p>
    <w:p w14:paraId="299F1D5B">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2E4F670F">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7.2 Combination Fallback</w:t>
      </w:r>
    </w:p>
    <w:p w14:paraId="436B28F4">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Used when the query type involves combinations (</w:t>
      </w:r>
      <w:r>
        <w:rPr>
          <w:rStyle w:val="9"/>
          <w:rFonts w:hint="default" w:ascii="Times New Roman" w:hAnsi="Times New Roman" w:cs="Times New Roman"/>
        </w:rPr>
        <w:t>combo_to_diseases</w:t>
      </w:r>
      <w:r>
        <w:rPr>
          <w:rFonts w:hint="default" w:ascii="Times New Roman" w:hAnsi="Times New Roman" w:cs="Times New Roman"/>
        </w:rPr>
        <w:t xml:space="preserve">, </w:t>
      </w:r>
      <w:r>
        <w:rPr>
          <w:rStyle w:val="9"/>
          <w:rFonts w:hint="default" w:ascii="Times New Roman" w:hAnsi="Times New Roman" w:cs="Times New Roman"/>
        </w:rPr>
        <w:t>combo_to_points</w:t>
      </w:r>
      <w:r>
        <w:rPr>
          <w:rFonts w:hint="default" w:ascii="Times New Roman" w:hAnsi="Times New Roman" w:cs="Times New Roman"/>
        </w:rPr>
        <w:t xml:space="preserve">, </w:t>
      </w:r>
      <w:r>
        <w:rPr>
          <w:rStyle w:val="9"/>
          <w:rFonts w:hint="default" w:ascii="Times New Roman" w:hAnsi="Times New Roman" w:cs="Times New Roman"/>
        </w:rPr>
        <w:t>combo_detail</w:t>
      </w:r>
      <w:r>
        <w:rPr>
          <w:rFonts w:hint="default" w:ascii="Times New Roman" w:hAnsi="Times New Roman" w:cs="Times New Roman"/>
        </w:rPr>
        <w:t>):</w:t>
      </w:r>
    </w:p>
    <w:p w14:paraId="1F377E28">
      <w:pPr>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cypher</w:t>
      </w:r>
    </w:p>
    <w:p w14:paraId="51969D46">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7ADB679C">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MATCH (c:AcupointCombo) WHERE c.name CONTAINS $keywordOPTIONAL MATCH (d:Disease)-[:HAS_PLAN]-&gt;(p:TreatmentPlan)</w:t>
      </w:r>
    </w:p>
    <w:p w14:paraId="0FBE5BBA">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WHERE (p)-[:MAIN_POINT]-&gt;(c) OR (p)-[:AUX_POINT]-&gt;(c)</w:t>
      </w:r>
    </w:p>
    <w:p w14:paraId="35AFBF6E">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RETURN c.name AS combo_name, c.indications AS indications,</w:t>
      </w:r>
    </w:p>
    <w:p w14:paraId="238A6177">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 xml:space="preserve">       collect(DISTINCT d.name) AS diseases</w:t>
      </w:r>
    </w:p>
    <w:p w14:paraId="6FC26549">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LIMIT $limit</w:t>
      </w:r>
    </w:p>
    <w:p w14:paraId="309C349C">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29ACBEDB">
      <w:pPr>
        <w:pStyle w:val="3"/>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7.3 Acupoint Fallback</w:t>
      </w:r>
    </w:p>
    <w:p w14:paraId="0E3E1AD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Used when the query type is </w:t>
      </w:r>
      <w:r>
        <w:rPr>
          <w:rStyle w:val="9"/>
          <w:rFonts w:hint="default" w:ascii="Times New Roman" w:hAnsi="Times New Roman" w:cs="Times New Roman"/>
        </w:rPr>
        <w:t>point_to_combos</w:t>
      </w:r>
      <w:r>
        <w:rPr>
          <w:rFonts w:hint="default" w:ascii="Times New Roman" w:hAnsi="Times New Roman" w:cs="Times New Roman"/>
        </w:rPr>
        <w:t>:</w:t>
      </w:r>
    </w:p>
    <w:p w14:paraId="4844DBA2">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Cypher</w:t>
      </w:r>
    </w:p>
    <w:p w14:paraId="73E30F38">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w:t>
      </w:r>
    </w:p>
    <w:p w14:paraId="667EB501">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MATCH (a:Acupoint) WHERE a.name CONTAINS $keywordOPTIONAL MATCH (combo:AcupointCombo)-[:HAS_POINT]-&gt;(a)</w:t>
      </w:r>
    </w:p>
    <w:p w14:paraId="02B6A55C">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RETURN a.name AS point_name, collect(DISTINCT combo.name) AS combos</w:t>
      </w:r>
    </w:p>
    <w:p w14:paraId="0AE3507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rPr>
      </w:pPr>
      <w:r>
        <w:rPr>
          <w:rFonts w:hint="default" w:ascii="Times New Roman" w:hAnsi="Times New Roman" w:cs="Times New Roman"/>
        </w:rPr>
        <w:t>LIMIT $limit</w:t>
      </w:r>
    </w:p>
    <w:p w14:paraId="600F2E8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jc w:val="left"/>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p w14:paraId="136CE3EE">
      <w:pPr>
        <w:pStyle w:val="2"/>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8. Error Handling and Fault Tolerance</w:t>
      </w:r>
    </w:p>
    <w:p w14:paraId="1704ACAD">
      <w:pPr>
        <w:pStyle w:val="5"/>
        <w:keepNext w:val="0"/>
        <w:keepLines w:val="0"/>
        <w:pageBreakBefore w:val="0"/>
        <w:widowControl/>
        <w:suppressLineNumbers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r>
        <w:rPr>
          <w:rFonts w:hint="default" w:ascii="Times New Roman" w:hAnsi="Times New Roman" w:cs="Times New Roman"/>
        </w:rPr>
        <w:t xml:space="preserve">The system implements fault tolerance at multiple levels. LLM parsing failures trigger a fallback to keyword-based heuristic rules. LLM entity alignment failures return an empty mapping without blocking the main pipeline. Empty Cypher query results activate the three-stage fuzzy fallback search described in Section 7. LLM answer generation failures produce degraded text responses that differ based on whether graph records were successfully retrieved: when records exist, the user is advised to consult the raw records directly; when no records exist, the user is directed to authoritative textbooks and clinical guidelines. All exceptions are logged via the Python </w:t>
      </w:r>
      <w:r>
        <w:rPr>
          <w:rStyle w:val="9"/>
          <w:rFonts w:hint="default" w:ascii="Times New Roman" w:hAnsi="Times New Roman" w:cs="Times New Roman"/>
        </w:rPr>
        <w:t>logging</w:t>
      </w:r>
      <w:r>
        <w:rPr>
          <w:rFonts w:hint="default" w:ascii="Times New Roman" w:hAnsi="Times New Roman" w:cs="Times New Roman"/>
        </w:rPr>
        <w:t xml:space="preserve"> module, and the API layer returns HTTP 500 with error details for unhandled exceptions.</w:t>
      </w:r>
    </w:p>
    <w:p w14:paraId="5456F969">
      <w:pPr>
        <w:keepNext w:val="0"/>
        <w:keepLines w:val="0"/>
        <w:pageBreakBefore w:val="0"/>
        <w:kinsoku/>
        <w:wordWrap/>
        <w:overflowPunct/>
        <w:topLinePunct w:val="0"/>
        <w:autoSpaceDE/>
        <w:autoSpaceDN/>
        <w:bidi w:val="0"/>
        <w:adjustRightInd/>
        <w:snapToGrid/>
        <w:spacing w:before="10" w:beforeAutospacing="0" w:after="10" w:afterAutospacing="0"/>
        <w:textAlignment w:val="auto"/>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B0C6C"/>
    <w:rsid w:val="014B3BB8"/>
    <w:rsid w:val="015C2433"/>
    <w:rsid w:val="020C2514"/>
    <w:rsid w:val="03065730"/>
    <w:rsid w:val="047B6CB2"/>
    <w:rsid w:val="04C3649E"/>
    <w:rsid w:val="06B74E5F"/>
    <w:rsid w:val="06D13470"/>
    <w:rsid w:val="06E56798"/>
    <w:rsid w:val="07703D0C"/>
    <w:rsid w:val="084E24BF"/>
    <w:rsid w:val="09F765DB"/>
    <w:rsid w:val="0AAB5FAC"/>
    <w:rsid w:val="0B322D6B"/>
    <w:rsid w:val="0B416D40"/>
    <w:rsid w:val="0C227479"/>
    <w:rsid w:val="0C3A7C14"/>
    <w:rsid w:val="0CB931AC"/>
    <w:rsid w:val="0CD23934"/>
    <w:rsid w:val="0CFC3A20"/>
    <w:rsid w:val="0EF608EA"/>
    <w:rsid w:val="10065D19"/>
    <w:rsid w:val="10507A2A"/>
    <w:rsid w:val="10F13ECC"/>
    <w:rsid w:val="115B1AC7"/>
    <w:rsid w:val="11EF2C14"/>
    <w:rsid w:val="12150528"/>
    <w:rsid w:val="13496ED5"/>
    <w:rsid w:val="136F2570"/>
    <w:rsid w:val="13DA26F5"/>
    <w:rsid w:val="14685923"/>
    <w:rsid w:val="14A6725C"/>
    <w:rsid w:val="14D92ECD"/>
    <w:rsid w:val="151F4439"/>
    <w:rsid w:val="1522144E"/>
    <w:rsid w:val="15452930"/>
    <w:rsid w:val="158242E6"/>
    <w:rsid w:val="166A5648"/>
    <w:rsid w:val="17627E2A"/>
    <w:rsid w:val="17BF2FA1"/>
    <w:rsid w:val="18303297"/>
    <w:rsid w:val="1847415B"/>
    <w:rsid w:val="18C12503"/>
    <w:rsid w:val="192419E3"/>
    <w:rsid w:val="19EA1280"/>
    <w:rsid w:val="19EC5DAA"/>
    <w:rsid w:val="19FC0B64"/>
    <w:rsid w:val="1A0C092F"/>
    <w:rsid w:val="1A686386"/>
    <w:rsid w:val="1AB11BE8"/>
    <w:rsid w:val="205D279A"/>
    <w:rsid w:val="217060E5"/>
    <w:rsid w:val="21E41859"/>
    <w:rsid w:val="22053B51"/>
    <w:rsid w:val="22265897"/>
    <w:rsid w:val="228C6705"/>
    <w:rsid w:val="2413042A"/>
    <w:rsid w:val="2473173E"/>
    <w:rsid w:val="24854C59"/>
    <w:rsid w:val="26E61C98"/>
    <w:rsid w:val="28195833"/>
    <w:rsid w:val="287907E2"/>
    <w:rsid w:val="287A14B1"/>
    <w:rsid w:val="288B7077"/>
    <w:rsid w:val="289E67C6"/>
    <w:rsid w:val="28D60BB8"/>
    <w:rsid w:val="29245753"/>
    <w:rsid w:val="2A4C256C"/>
    <w:rsid w:val="2A524F7C"/>
    <w:rsid w:val="2B4F3AB0"/>
    <w:rsid w:val="2B9E4681"/>
    <w:rsid w:val="2D497BD4"/>
    <w:rsid w:val="2DBE5D85"/>
    <w:rsid w:val="2DBF5EF8"/>
    <w:rsid w:val="2DFB516D"/>
    <w:rsid w:val="2E205C32"/>
    <w:rsid w:val="2EC43996"/>
    <w:rsid w:val="3066627D"/>
    <w:rsid w:val="309032DA"/>
    <w:rsid w:val="30AB700F"/>
    <w:rsid w:val="313431CA"/>
    <w:rsid w:val="319F2570"/>
    <w:rsid w:val="322F1EC9"/>
    <w:rsid w:val="326F09CE"/>
    <w:rsid w:val="33291926"/>
    <w:rsid w:val="340309B1"/>
    <w:rsid w:val="35382EB9"/>
    <w:rsid w:val="356554AC"/>
    <w:rsid w:val="357846EA"/>
    <w:rsid w:val="3601632D"/>
    <w:rsid w:val="3655644D"/>
    <w:rsid w:val="36F34774"/>
    <w:rsid w:val="371D3170"/>
    <w:rsid w:val="375F5CAE"/>
    <w:rsid w:val="37830ADA"/>
    <w:rsid w:val="38314885"/>
    <w:rsid w:val="38DD530D"/>
    <w:rsid w:val="39C8039D"/>
    <w:rsid w:val="39D33ECC"/>
    <w:rsid w:val="39EE095F"/>
    <w:rsid w:val="3A5C178B"/>
    <w:rsid w:val="3BB4312B"/>
    <w:rsid w:val="3BF4387A"/>
    <w:rsid w:val="3BFE58EF"/>
    <w:rsid w:val="3C113724"/>
    <w:rsid w:val="3C171CC5"/>
    <w:rsid w:val="3C502ED8"/>
    <w:rsid w:val="3C5E6382"/>
    <w:rsid w:val="3CDF4EDC"/>
    <w:rsid w:val="3D003462"/>
    <w:rsid w:val="3FC44EFC"/>
    <w:rsid w:val="404C01FD"/>
    <w:rsid w:val="40A20E08"/>
    <w:rsid w:val="41491A62"/>
    <w:rsid w:val="417C57FE"/>
    <w:rsid w:val="42781F6F"/>
    <w:rsid w:val="43363AFF"/>
    <w:rsid w:val="43983425"/>
    <w:rsid w:val="444A3880"/>
    <w:rsid w:val="44905C57"/>
    <w:rsid w:val="44D00A13"/>
    <w:rsid w:val="45792C50"/>
    <w:rsid w:val="45DC349F"/>
    <w:rsid w:val="468F45C9"/>
    <w:rsid w:val="46D31416"/>
    <w:rsid w:val="46EA7F1C"/>
    <w:rsid w:val="474776E0"/>
    <w:rsid w:val="48963FAC"/>
    <w:rsid w:val="49D27269"/>
    <w:rsid w:val="4A691F3C"/>
    <w:rsid w:val="4AFF6D43"/>
    <w:rsid w:val="4F000C5A"/>
    <w:rsid w:val="4F3D538C"/>
    <w:rsid w:val="4F646333"/>
    <w:rsid w:val="4FF52216"/>
    <w:rsid w:val="501F75AF"/>
    <w:rsid w:val="5108681B"/>
    <w:rsid w:val="51C53F9D"/>
    <w:rsid w:val="523C42EA"/>
    <w:rsid w:val="53C85F2F"/>
    <w:rsid w:val="5438320E"/>
    <w:rsid w:val="5446119D"/>
    <w:rsid w:val="54706456"/>
    <w:rsid w:val="55403A22"/>
    <w:rsid w:val="554B3D27"/>
    <w:rsid w:val="55AA390F"/>
    <w:rsid w:val="56527855"/>
    <w:rsid w:val="58115AEC"/>
    <w:rsid w:val="58CB1A3C"/>
    <w:rsid w:val="59044F4F"/>
    <w:rsid w:val="59357B72"/>
    <w:rsid w:val="5ABF755D"/>
    <w:rsid w:val="5AF82E6E"/>
    <w:rsid w:val="5B8D75C4"/>
    <w:rsid w:val="5BEC4D9A"/>
    <w:rsid w:val="5C551185"/>
    <w:rsid w:val="5CB500E4"/>
    <w:rsid w:val="5E8E5315"/>
    <w:rsid w:val="5F68123C"/>
    <w:rsid w:val="5F8C25C7"/>
    <w:rsid w:val="5FDD6D5E"/>
    <w:rsid w:val="5FEE0B15"/>
    <w:rsid w:val="6122213C"/>
    <w:rsid w:val="61F91B3B"/>
    <w:rsid w:val="62377A25"/>
    <w:rsid w:val="628E3223"/>
    <w:rsid w:val="62F7408D"/>
    <w:rsid w:val="636420CC"/>
    <w:rsid w:val="637705C9"/>
    <w:rsid w:val="63DE467A"/>
    <w:rsid w:val="645C63C9"/>
    <w:rsid w:val="64CE23CF"/>
    <w:rsid w:val="663574EF"/>
    <w:rsid w:val="674D7186"/>
    <w:rsid w:val="6788143B"/>
    <w:rsid w:val="687F5EAE"/>
    <w:rsid w:val="68DC745E"/>
    <w:rsid w:val="69EA2ED3"/>
    <w:rsid w:val="69EE49FF"/>
    <w:rsid w:val="6A4F5137"/>
    <w:rsid w:val="6A8F60B8"/>
    <w:rsid w:val="6AAB775A"/>
    <w:rsid w:val="6AB34E2E"/>
    <w:rsid w:val="6D761107"/>
    <w:rsid w:val="6D7F251E"/>
    <w:rsid w:val="6E1606B0"/>
    <w:rsid w:val="6EFA52DE"/>
    <w:rsid w:val="6FB63D17"/>
    <w:rsid w:val="6FE64F98"/>
    <w:rsid w:val="6FF53E29"/>
    <w:rsid w:val="70E373B3"/>
    <w:rsid w:val="71F87E10"/>
    <w:rsid w:val="725C1A75"/>
    <w:rsid w:val="72D553FE"/>
    <w:rsid w:val="730601E8"/>
    <w:rsid w:val="73660A4D"/>
    <w:rsid w:val="73881FB7"/>
    <w:rsid w:val="73E451B9"/>
    <w:rsid w:val="73F6612A"/>
    <w:rsid w:val="7553479F"/>
    <w:rsid w:val="758D04BE"/>
    <w:rsid w:val="75FD55D8"/>
    <w:rsid w:val="766D5441"/>
    <w:rsid w:val="76775879"/>
    <w:rsid w:val="78385BF3"/>
    <w:rsid w:val="783E464D"/>
    <w:rsid w:val="79176705"/>
    <w:rsid w:val="795532F3"/>
    <w:rsid w:val="798C7133"/>
    <w:rsid w:val="7A143792"/>
    <w:rsid w:val="7B0105D9"/>
    <w:rsid w:val="7B8E5233"/>
    <w:rsid w:val="7BEE75F1"/>
    <w:rsid w:val="7C720CCC"/>
    <w:rsid w:val="7CF34B88"/>
    <w:rsid w:val="7D4A7E70"/>
    <w:rsid w:val="7DE56A70"/>
    <w:rsid w:val="7E8E67D5"/>
    <w:rsid w:val="7EAF7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 w:type="character" w:styleId="9">
    <w:name w:val="HTML Code"/>
    <w:basedOn w:val="7"/>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2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07:12:00Z</dcterms:created>
  <dc:creator>cjj20</dc:creator>
  <cp:lastModifiedBy>天荒</cp:lastModifiedBy>
  <dcterms:modified xsi:type="dcterms:W3CDTF">2026-03-16T11:01: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4D4AB8EC2FC43FBBFBD1C75F548BA51_12</vt:lpwstr>
  </property>
  <property fmtid="{D5CDD505-2E9C-101B-9397-08002B2CF9AE}" pid="4" name="KSOTemplateDocerSaveRecord">
    <vt:lpwstr>eyJoZGlkIjoiOTc3M2Y5NzIzMDFlZjAyY2Q4Njk5ODkyYjFjNzBiNTQiLCJ1c2VySWQiOiI4NDA3NDAyNjMifQ==</vt:lpwstr>
  </property>
</Properties>
</file>